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B2E66" w14:textId="35F24E7C" w:rsidR="008354D0" w:rsidRDefault="008354D0" w:rsidP="008354D0">
      <w:pPr>
        <w:spacing w:line="360" w:lineRule="auto"/>
        <w:rPr>
          <w:lang w:val="en-US"/>
        </w:rPr>
      </w:pPr>
      <w:r>
        <w:rPr>
          <w:lang w:val="en-US"/>
        </w:rPr>
        <w:t>Supplemental data</w:t>
      </w:r>
      <w:r w:rsidR="00227D11">
        <w:rPr>
          <w:lang w:val="en-US"/>
        </w:rPr>
        <w:t xml:space="preserve"> for the ITT group. </w:t>
      </w:r>
    </w:p>
    <w:p w14:paraId="6882182A" w14:textId="2EEBAC3B" w:rsidR="008354D0" w:rsidRPr="00D3705A" w:rsidRDefault="008354D0" w:rsidP="008354D0">
      <w:pPr>
        <w:spacing w:line="360" w:lineRule="auto"/>
        <w:rPr>
          <w:lang w:val="en-US"/>
        </w:rPr>
      </w:pPr>
      <w:r w:rsidRPr="00D3705A">
        <w:rPr>
          <w:lang w:val="en-US"/>
        </w:rPr>
        <w:t>SURVIVAL OUTCOMES</w:t>
      </w:r>
    </w:p>
    <w:p w14:paraId="61E5F260" w14:textId="77777777" w:rsidR="008354D0" w:rsidRPr="0081037D" w:rsidRDefault="008354D0" w:rsidP="008354D0">
      <w:pPr>
        <w:spacing w:line="360" w:lineRule="auto"/>
        <w:rPr>
          <w:b/>
          <w:bCs w:val="0"/>
          <w:lang w:val="en-US"/>
        </w:rPr>
      </w:pPr>
      <w:r w:rsidRPr="0081037D">
        <w:rPr>
          <w:b/>
          <w:bCs w:val="0"/>
          <w:lang w:val="en-US"/>
        </w:rPr>
        <w:t>Overall survival</w:t>
      </w:r>
      <w:r>
        <w:rPr>
          <w:b/>
          <w:bCs w:val="0"/>
          <w:lang w:val="en-US"/>
        </w:rPr>
        <w:t xml:space="preserve"> (OS)</w:t>
      </w:r>
    </w:p>
    <w:p w14:paraId="7292FF56" w14:textId="336DE611" w:rsidR="000F42DF" w:rsidRDefault="008354D0" w:rsidP="00EA12A2">
      <w:pPr>
        <w:spacing w:line="360" w:lineRule="auto"/>
        <w:jc w:val="both"/>
        <w:rPr>
          <w:lang w:val="en-US"/>
        </w:rPr>
      </w:pPr>
      <w:bookmarkStart w:id="0" w:name="_Hlk93607890"/>
      <w:r>
        <w:rPr>
          <w:lang w:val="en-US"/>
        </w:rPr>
        <w:t>The 5/10-year OS (95% CI) are 67% (66 – 8</w:t>
      </w:r>
      <w:r w:rsidR="00833589">
        <w:rPr>
          <w:lang w:val="en-US"/>
        </w:rPr>
        <w:t>2</w:t>
      </w:r>
      <w:r>
        <w:rPr>
          <w:lang w:val="en-US"/>
        </w:rPr>
        <w:t>%) /49</w:t>
      </w:r>
      <w:r w:rsidR="00833589" w:rsidDel="00833589">
        <w:rPr>
          <w:lang w:val="en-US"/>
        </w:rPr>
        <w:t xml:space="preserve"> </w:t>
      </w:r>
      <w:r>
        <w:rPr>
          <w:lang w:val="en-US"/>
        </w:rPr>
        <w:t xml:space="preserve">% (37% - 66%) for the </w:t>
      </w:r>
      <w:r w:rsidR="00833589">
        <w:rPr>
          <w:lang w:val="en-US"/>
        </w:rPr>
        <w:t>i</w:t>
      </w:r>
      <w:r>
        <w:rPr>
          <w:lang w:val="en-US"/>
        </w:rPr>
        <w:t xml:space="preserve">ntention to treat group. </w:t>
      </w:r>
      <w:bookmarkEnd w:id="0"/>
      <w:r>
        <w:rPr>
          <w:lang w:val="en-US"/>
        </w:rPr>
        <w:t>When stratified according to histology, the 5-year OS is respectively 79% (95% CI 6</w:t>
      </w:r>
      <w:r w:rsidR="00833589">
        <w:rPr>
          <w:lang w:val="en-US"/>
        </w:rPr>
        <w:t>3</w:t>
      </w:r>
      <w:r>
        <w:rPr>
          <w:lang w:val="en-US"/>
        </w:rPr>
        <w:t>-100) for adenocarcinoma and 6</w:t>
      </w:r>
      <w:r w:rsidR="00833589">
        <w:rPr>
          <w:lang w:val="en-US"/>
        </w:rPr>
        <w:t>5</w:t>
      </w:r>
      <w:r>
        <w:rPr>
          <w:lang w:val="en-US"/>
        </w:rPr>
        <w:t>% (95% CI 5</w:t>
      </w:r>
      <w:r w:rsidR="00833589">
        <w:rPr>
          <w:lang w:val="en-US"/>
        </w:rPr>
        <w:t>6</w:t>
      </w:r>
      <w:r>
        <w:rPr>
          <w:lang w:val="en-US"/>
        </w:rPr>
        <w:t xml:space="preserve"> – 75) for squamous cell carcinoma respectively. This difference was not significant. </w:t>
      </w:r>
    </w:p>
    <w:p w14:paraId="09EB998C" w14:textId="530AF102" w:rsidR="00A67189" w:rsidRPr="0081037D" w:rsidRDefault="00A67189" w:rsidP="00EA12A2">
      <w:pPr>
        <w:jc w:val="both"/>
        <w:rPr>
          <w:b/>
          <w:bCs w:val="0"/>
          <w:lang w:val="en-US"/>
        </w:rPr>
      </w:pPr>
      <w:r>
        <w:rPr>
          <w:b/>
          <w:bCs w:val="0"/>
          <w:lang w:val="en-US"/>
        </w:rPr>
        <w:t>D</w:t>
      </w:r>
      <w:r w:rsidRPr="0081037D">
        <w:rPr>
          <w:b/>
          <w:bCs w:val="0"/>
          <w:lang w:val="en-US"/>
        </w:rPr>
        <w:t>isease free survival</w:t>
      </w:r>
      <w:r>
        <w:rPr>
          <w:b/>
          <w:bCs w:val="0"/>
          <w:lang w:val="en-US"/>
        </w:rPr>
        <w:t xml:space="preserve"> (DFS)</w:t>
      </w:r>
    </w:p>
    <w:p w14:paraId="507C8469" w14:textId="56978261" w:rsidR="00D52F8C" w:rsidRDefault="00A67189" w:rsidP="00EA12A2">
      <w:pPr>
        <w:spacing w:line="360" w:lineRule="auto"/>
        <w:jc w:val="both"/>
        <w:rPr>
          <w:lang w:val="en-US"/>
        </w:rPr>
      </w:pPr>
      <w:r w:rsidRPr="00C32560">
        <w:rPr>
          <w:lang w:val="en-US"/>
        </w:rPr>
        <w:t>The 5</w:t>
      </w:r>
      <w:r>
        <w:rPr>
          <w:lang w:val="en-US"/>
        </w:rPr>
        <w:t>y</w:t>
      </w:r>
      <w:r w:rsidRPr="00C32560">
        <w:rPr>
          <w:lang w:val="en-US"/>
        </w:rPr>
        <w:t xml:space="preserve"> </w:t>
      </w:r>
      <w:r>
        <w:rPr>
          <w:lang w:val="en-US"/>
        </w:rPr>
        <w:t xml:space="preserve">and 10y DFS </w:t>
      </w:r>
      <w:r w:rsidR="00833589">
        <w:rPr>
          <w:lang w:val="en-US"/>
        </w:rPr>
        <w:t xml:space="preserve">are </w:t>
      </w:r>
      <w:r w:rsidRPr="00C32560">
        <w:rPr>
          <w:lang w:val="en-US"/>
        </w:rPr>
        <w:t>6</w:t>
      </w:r>
      <w:r w:rsidR="00833589">
        <w:rPr>
          <w:lang w:val="en-US"/>
        </w:rPr>
        <w:t>8</w:t>
      </w:r>
      <w:r w:rsidRPr="00C32560">
        <w:rPr>
          <w:lang w:val="en-US"/>
        </w:rPr>
        <w:t>%</w:t>
      </w:r>
      <w:r>
        <w:rPr>
          <w:lang w:val="en-US"/>
        </w:rPr>
        <w:t xml:space="preserve"> and 6</w:t>
      </w:r>
      <w:r w:rsidR="00833589">
        <w:rPr>
          <w:lang w:val="en-US"/>
        </w:rPr>
        <w:t>7</w:t>
      </w:r>
      <w:r>
        <w:rPr>
          <w:lang w:val="en-US"/>
        </w:rPr>
        <w:t>%. Stratified by histology, the 5-year DFS</w:t>
      </w:r>
      <w:r w:rsidR="00266A12">
        <w:rPr>
          <w:lang w:val="en-US"/>
        </w:rPr>
        <w:t xml:space="preserve"> (95% CI)</w:t>
      </w:r>
      <w:r>
        <w:rPr>
          <w:lang w:val="en-US"/>
        </w:rPr>
        <w:t xml:space="preserve"> is 61,2% (37,2% - 100%)/ 68,7% (60,1%-78,6%) respectively for adenocarcinoma/squamous cell carcinoma in the intention to treat group. </w:t>
      </w:r>
    </w:p>
    <w:p w14:paraId="53F07E85" w14:textId="77777777" w:rsidR="00D52F8C" w:rsidRDefault="00D52F8C" w:rsidP="00D52F8C">
      <w:pPr>
        <w:spacing w:line="360" w:lineRule="auto"/>
        <w:rPr>
          <w:b/>
          <w:bCs w:val="0"/>
          <w:lang w:val="en-US"/>
        </w:rPr>
      </w:pPr>
      <w:r>
        <w:rPr>
          <w:b/>
          <w:bCs w:val="0"/>
          <w:lang w:val="en-US"/>
        </w:rPr>
        <w:t>Local control</w:t>
      </w:r>
    </w:p>
    <w:p w14:paraId="4A7EA676" w14:textId="7E59BEE8" w:rsidR="00D52F8C" w:rsidRPr="00EA12A2" w:rsidRDefault="00EA12A2" w:rsidP="009D5278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5y and 10y LC are both 93%. Stratified by histology, the 5-year LC </w:t>
      </w:r>
      <w:r w:rsidR="00DB42E9">
        <w:rPr>
          <w:lang w:val="en-US"/>
        </w:rPr>
        <w:t xml:space="preserve">(95% CI) </w:t>
      </w:r>
      <w:r>
        <w:rPr>
          <w:lang w:val="en-US"/>
        </w:rPr>
        <w:t>is 95% (86 – 100) for adenocarcinoma and 88% (82-94) for squamous cell carcinoma.</w:t>
      </w:r>
    </w:p>
    <w:p w14:paraId="77C4DE7F" w14:textId="77777777" w:rsidR="00D52F8C" w:rsidRPr="0081037D" w:rsidRDefault="00D52F8C" w:rsidP="00D52F8C">
      <w:pPr>
        <w:spacing w:line="360" w:lineRule="auto"/>
        <w:rPr>
          <w:b/>
          <w:bCs w:val="0"/>
          <w:lang w:val="en-US"/>
        </w:rPr>
      </w:pPr>
      <w:r w:rsidRPr="0081037D">
        <w:rPr>
          <w:b/>
          <w:bCs w:val="0"/>
          <w:lang w:val="en-US"/>
        </w:rPr>
        <w:t>Pelvic control</w:t>
      </w:r>
    </w:p>
    <w:p w14:paraId="5698A1FA" w14:textId="4D12C612" w:rsidR="00D52F8C" w:rsidRDefault="00D52F8C" w:rsidP="00D52F8C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The 5-year pelvic control is </w:t>
      </w:r>
      <w:r w:rsidR="00833589">
        <w:rPr>
          <w:lang w:val="en-US"/>
        </w:rPr>
        <w:t>85</w:t>
      </w:r>
      <w:r>
        <w:rPr>
          <w:lang w:val="en-US"/>
        </w:rPr>
        <w:t xml:space="preserve">%. When stratified according to </w:t>
      </w:r>
      <w:r w:rsidR="00266A12">
        <w:rPr>
          <w:lang w:val="en-US"/>
        </w:rPr>
        <w:t>histology</w:t>
      </w:r>
      <w:r>
        <w:rPr>
          <w:lang w:val="en-US"/>
        </w:rPr>
        <w:t xml:space="preserve">, 5-year </w:t>
      </w:r>
      <w:r w:rsidRPr="009D5278">
        <w:rPr>
          <w:lang w:val="en-US"/>
        </w:rPr>
        <w:t>pelvic control</w:t>
      </w:r>
      <w:r>
        <w:rPr>
          <w:lang w:val="en-US"/>
        </w:rPr>
        <w:t xml:space="preserve"> </w:t>
      </w:r>
      <w:r w:rsidR="00266A12">
        <w:rPr>
          <w:lang w:val="en-US"/>
        </w:rPr>
        <w:t xml:space="preserve"> (95% CI) </w:t>
      </w:r>
      <w:r>
        <w:rPr>
          <w:lang w:val="en-US"/>
        </w:rPr>
        <w:t xml:space="preserve">does not differ significantly: </w:t>
      </w:r>
      <w:r w:rsidR="00266A12">
        <w:rPr>
          <w:lang w:val="en-US"/>
        </w:rPr>
        <w:t>95</w:t>
      </w:r>
      <w:r>
        <w:rPr>
          <w:lang w:val="en-US"/>
        </w:rPr>
        <w:t>%</w:t>
      </w:r>
      <w:r w:rsidR="00266A12">
        <w:rPr>
          <w:lang w:val="en-US"/>
        </w:rPr>
        <w:t>(86-100)</w:t>
      </w:r>
      <w:r>
        <w:rPr>
          <w:lang w:val="en-US"/>
        </w:rPr>
        <w:t xml:space="preserve"> for </w:t>
      </w:r>
      <w:r w:rsidR="00266A12">
        <w:rPr>
          <w:lang w:val="en-US"/>
        </w:rPr>
        <w:t>adenocarcinoma</w:t>
      </w:r>
      <w:r>
        <w:rPr>
          <w:lang w:val="en-US"/>
        </w:rPr>
        <w:t xml:space="preserve"> and 8</w:t>
      </w:r>
      <w:r w:rsidR="00266A12">
        <w:rPr>
          <w:lang w:val="en-US"/>
        </w:rPr>
        <w:t>3</w:t>
      </w:r>
      <w:r>
        <w:rPr>
          <w:lang w:val="en-US"/>
        </w:rPr>
        <w:t>%</w:t>
      </w:r>
      <w:r w:rsidR="00266A12">
        <w:rPr>
          <w:lang w:val="en-US"/>
        </w:rPr>
        <w:t xml:space="preserve"> (76-91)</w:t>
      </w:r>
      <w:r>
        <w:rPr>
          <w:lang w:val="en-US"/>
        </w:rPr>
        <w:t xml:space="preserve"> for </w:t>
      </w:r>
      <w:r w:rsidR="00266A12">
        <w:rPr>
          <w:lang w:val="en-US"/>
        </w:rPr>
        <w:t>squamous cell carcinoma</w:t>
      </w:r>
      <w:r>
        <w:rPr>
          <w:lang w:val="en-US"/>
        </w:rPr>
        <w:t xml:space="preserve"> respectively. </w:t>
      </w:r>
    </w:p>
    <w:p w14:paraId="09F9D3A2" w14:textId="28581EE8" w:rsidR="00B17446" w:rsidRDefault="00B17446" w:rsidP="00D52F8C">
      <w:pPr>
        <w:spacing w:line="360" w:lineRule="auto"/>
        <w:jc w:val="both"/>
        <w:rPr>
          <w:lang w:val="en-US"/>
        </w:rPr>
      </w:pPr>
      <w:r>
        <w:rPr>
          <w:lang w:val="en-US"/>
        </w:rPr>
        <w:t>+ supplemental table S1 (zie word document tables)</w:t>
      </w:r>
    </w:p>
    <w:p w14:paraId="750A500D" w14:textId="636A9296" w:rsidR="00B17446" w:rsidRPr="00EA12A2" w:rsidRDefault="00B17446" w:rsidP="00D52F8C">
      <w:pPr>
        <w:spacing w:line="360" w:lineRule="auto"/>
        <w:jc w:val="both"/>
      </w:pPr>
      <w:r w:rsidRPr="00EA12A2">
        <w:t>+ supplemental figure S1 (zie uitleg bij figures)</w:t>
      </w:r>
    </w:p>
    <w:p w14:paraId="297A8F34" w14:textId="10161373" w:rsidR="00B17446" w:rsidRPr="00EA12A2" w:rsidRDefault="00B17446" w:rsidP="00D52F8C">
      <w:pPr>
        <w:spacing w:line="360" w:lineRule="auto"/>
        <w:jc w:val="both"/>
      </w:pPr>
    </w:p>
    <w:p w14:paraId="7764D80F" w14:textId="77777777" w:rsidR="00103601" w:rsidRDefault="00103601" w:rsidP="00103601">
      <w:pPr>
        <w:pStyle w:val="Kop1"/>
        <w:rPr>
          <w:lang w:val="en-US"/>
        </w:rPr>
      </w:pPr>
      <w:r>
        <w:rPr>
          <w:lang w:val="en-US"/>
        </w:rPr>
        <w:t>Supplemental tables and Figures</w:t>
      </w:r>
    </w:p>
    <w:p w14:paraId="72C1B1F4" w14:textId="77777777" w:rsidR="00103601" w:rsidRDefault="00103601" w:rsidP="00103601">
      <w:pPr>
        <w:rPr>
          <w:lang w:val="en-US"/>
        </w:rPr>
      </w:pPr>
    </w:p>
    <w:p w14:paraId="0BD4DD3F" w14:textId="77777777" w:rsidR="00103601" w:rsidRDefault="00103601" w:rsidP="00103601">
      <w:pPr>
        <w:spacing w:line="240" w:lineRule="auto"/>
        <w:rPr>
          <w:lang w:val="en-US"/>
        </w:rPr>
      </w:pPr>
      <w:r>
        <w:rPr>
          <w:lang w:val="en-US"/>
        </w:rPr>
        <w:t>Table S1: Survival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18"/>
        <w:gridCol w:w="3018"/>
      </w:tblGrid>
      <w:tr w:rsidR="00103601" w14:paraId="23A4F7A9" w14:textId="77777777" w:rsidTr="009B1247">
        <w:tc>
          <w:tcPr>
            <w:tcW w:w="3020" w:type="dxa"/>
            <w:tcBorders>
              <w:bottom w:val="single" w:sz="4" w:space="0" w:color="auto"/>
            </w:tcBorders>
          </w:tcPr>
          <w:p w14:paraId="00387A41" w14:textId="77777777" w:rsidR="00103601" w:rsidRDefault="00103601" w:rsidP="00785888">
            <w:pPr>
              <w:spacing w:line="360" w:lineRule="auto"/>
            </w:pPr>
          </w:p>
        </w:tc>
        <w:tc>
          <w:tcPr>
            <w:tcW w:w="3018" w:type="dxa"/>
          </w:tcPr>
          <w:p w14:paraId="11B6C437" w14:textId="77777777" w:rsidR="00103601" w:rsidRPr="00BF25E3" w:rsidRDefault="00103601" w:rsidP="00785888">
            <w:pPr>
              <w:spacing w:line="360" w:lineRule="auto"/>
              <w:rPr>
                <w:b/>
                <w:bCs w:val="0"/>
              </w:rPr>
            </w:pPr>
            <w:r>
              <w:rPr>
                <w:b/>
                <w:bCs w:val="0"/>
              </w:rPr>
              <w:t>Surgery group</w:t>
            </w:r>
          </w:p>
        </w:tc>
        <w:tc>
          <w:tcPr>
            <w:tcW w:w="3018" w:type="dxa"/>
          </w:tcPr>
          <w:p w14:paraId="2B923917" w14:textId="77777777" w:rsidR="00103601" w:rsidRPr="00BF25E3" w:rsidRDefault="00103601" w:rsidP="00785888">
            <w:pPr>
              <w:spacing w:line="360" w:lineRule="auto"/>
              <w:rPr>
                <w:b/>
                <w:bCs w:val="0"/>
              </w:rPr>
            </w:pPr>
            <w:r>
              <w:rPr>
                <w:b/>
                <w:bCs w:val="0"/>
              </w:rPr>
              <w:t>Intention to treat</w:t>
            </w:r>
          </w:p>
        </w:tc>
      </w:tr>
      <w:tr w:rsidR="00103601" w14:paraId="10CE3C4B" w14:textId="77777777" w:rsidTr="009B1247">
        <w:tc>
          <w:tcPr>
            <w:tcW w:w="3020" w:type="dxa"/>
            <w:tcBorders>
              <w:bottom w:val="nil"/>
            </w:tcBorders>
          </w:tcPr>
          <w:p w14:paraId="0ABDE551" w14:textId="77777777" w:rsidR="00103601" w:rsidRDefault="00103601" w:rsidP="00785888">
            <w:pPr>
              <w:spacing w:line="360" w:lineRule="auto"/>
            </w:pPr>
            <w:r>
              <w:t>5-year OS</w:t>
            </w:r>
          </w:p>
          <w:p w14:paraId="3212FC83" w14:textId="77777777" w:rsidR="00103601" w:rsidRPr="001F2C0D" w:rsidRDefault="00103601" w:rsidP="00785888">
            <w:pPr>
              <w:spacing w:line="360" w:lineRule="auto"/>
            </w:pPr>
            <w:r>
              <w:t>Stratified by:</w:t>
            </w:r>
          </w:p>
        </w:tc>
        <w:tc>
          <w:tcPr>
            <w:tcW w:w="3018" w:type="dxa"/>
          </w:tcPr>
          <w:p w14:paraId="1D6E0E40" w14:textId="77777777" w:rsidR="00103601" w:rsidRDefault="00103601" w:rsidP="00785888">
            <w:pPr>
              <w:spacing w:line="360" w:lineRule="auto"/>
            </w:pPr>
            <w:r>
              <w:t>72,5% (95% CI 64,2% - 81,8%)</w:t>
            </w:r>
          </w:p>
        </w:tc>
        <w:tc>
          <w:tcPr>
            <w:tcW w:w="3018" w:type="dxa"/>
          </w:tcPr>
          <w:p w14:paraId="22256CDE" w14:textId="77777777" w:rsidR="00103601" w:rsidRDefault="00103601" w:rsidP="00785888">
            <w:pPr>
              <w:spacing w:line="360" w:lineRule="auto"/>
            </w:pPr>
            <w:r>
              <w:t>67,3% (95% CI 65,6 – 81,5%)</w:t>
            </w:r>
          </w:p>
        </w:tc>
      </w:tr>
      <w:tr w:rsidR="00103601" w14:paraId="3621700B" w14:textId="77777777" w:rsidTr="009B1247">
        <w:tc>
          <w:tcPr>
            <w:tcW w:w="3020" w:type="dxa"/>
            <w:tcBorders>
              <w:top w:val="nil"/>
              <w:bottom w:val="nil"/>
            </w:tcBorders>
          </w:tcPr>
          <w:p w14:paraId="52EBD333" w14:textId="77777777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1F2C0D">
              <w:lastRenderedPageBreak/>
              <w:t>Adenocarcinoma</w:t>
            </w:r>
          </w:p>
        </w:tc>
        <w:tc>
          <w:tcPr>
            <w:tcW w:w="3018" w:type="dxa"/>
          </w:tcPr>
          <w:p w14:paraId="3C123015" w14:textId="77777777" w:rsidR="00103601" w:rsidRDefault="00103601" w:rsidP="00785888">
            <w:pPr>
              <w:spacing w:line="360" w:lineRule="auto"/>
            </w:pPr>
            <w:r>
              <w:t>79,1% (95% CI62,6% - 100%)</w:t>
            </w:r>
          </w:p>
        </w:tc>
        <w:tc>
          <w:tcPr>
            <w:tcW w:w="3018" w:type="dxa"/>
          </w:tcPr>
          <w:p w14:paraId="20CB6654" w14:textId="77777777" w:rsidR="00103601" w:rsidRDefault="00103601" w:rsidP="00785888">
            <w:pPr>
              <w:spacing w:line="360" w:lineRule="auto"/>
            </w:pPr>
            <w:r>
              <w:t>79,1% (95% CI 62,6-100)</w:t>
            </w:r>
          </w:p>
        </w:tc>
      </w:tr>
      <w:tr w:rsidR="00103601" w14:paraId="5A626483" w14:textId="77777777" w:rsidTr="009B1247">
        <w:tc>
          <w:tcPr>
            <w:tcW w:w="3020" w:type="dxa"/>
            <w:tcBorders>
              <w:top w:val="nil"/>
              <w:bottom w:val="nil"/>
            </w:tcBorders>
          </w:tcPr>
          <w:p w14:paraId="3BD4336F" w14:textId="77777777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1F2C0D">
              <w:t>Squamous cell carcinoma</w:t>
            </w:r>
          </w:p>
        </w:tc>
        <w:tc>
          <w:tcPr>
            <w:tcW w:w="3018" w:type="dxa"/>
          </w:tcPr>
          <w:p w14:paraId="56C5F035" w14:textId="77777777" w:rsidR="00103601" w:rsidRDefault="00103601" w:rsidP="00785888">
            <w:pPr>
              <w:spacing w:line="360" w:lineRule="auto"/>
            </w:pPr>
            <w:r>
              <w:t>70,9% (95% CI  61,7% - 81,5%)</w:t>
            </w:r>
          </w:p>
        </w:tc>
        <w:tc>
          <w:tcPr>
            <w:tcW w:w="3018" w:type="dxa"/>
          </w:tcPr>
          <w:p w14:paraId="029CF4A7" w14:textId="77777777" w:rsidR="00103601" w:rsidRDefault="00103601" w:rsidP="00785888">
            <w:pPr>
              <w:spacing w:line="360" w:lineRule="auto"/>
            </w:pPr>
            <w:r>
              <w:t>64,8% (95% CI 55,7 – 75,4)</w:t>
            </w:r>
          </w:p>
        </w:tc>
      </w:tr>
      <w:tr w:rsidR="00103601" w14:paraId="3F7C8CB4" w14:textId="77777777" w:rsidTr="009B1247">
        <w:tc>
          <w:tcPr>
            <w:tcW w:w="3020" w:type="dxa"/>
            <w:tcBorders>
              <w:top w:val="nil"/>
              <w:bottom w:val="nil"/>
            </w:tcBorders>
          </w:tcPr>
          <w:p w14:paraId="0BB6D820" w14:textId="77777777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positive (N + )</w:t>
            </w:r>
          </w:p>
        </w:tc>
        <w:tc>
          <w:tcPr>
            <w:tcW w:w="3018" w:type="dxa"/>
          </w:tcPr>
          <w:p w14:paraId="008E08A3" w14:textId="77777777" w:rsidR="00103601" w:rsidRDefault="00103601" w:rsidP="00785888">
            <w:pPr>
              <w:spacing w:line="360" w:lineRule="auto"/>
            </w:pPr>
            <w:r>
              <w:t>70,4% (95% CI 58,5% - 84,7%)</w:t>
            </w:r>
          </w:p>
        </w:tc>
        <w:tc>
          <w:tcPr>
            <w:tcW w:w="3018" w:type="dxa"/>
          </w:tcPr>
          <w:p w14:paraId="63EE13DA" w14:textId="77777777" w:rsidR="00103601" w:rsidRDefault="00103601" w:rsidP="00785888">
            <w:pPr>
              <w:spacing w:line="360" w:lineRule="auto"/>
            </w:pPr>
            <w:r>
              <w:t>65,7% (95% CI 53,9% - 80,0%)</w:t>
            </w:r>
          </w:p>
        </w:tc>
      </w:tr>
      <w:tr w:rsidR="00103601" w14:paraId="248ADCF4" w14:textId="77777777" w:rsidTr="009B1247"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282EBA05" w14:textId="77777777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negative (N -)</w:t>
            </w:r>
          </w:p>
        </w:tc>
        <w:tc>
          <w:tcPr>
            <w:tcW w:w="3018" w:type="dxa"/>
          </w:tcPr>
          <w:p w14:paraId="23A3297C" w14:textId="77777777" w:rsidR="00103601" w:rsidRDefault="00103601" w:rsidP="00785888">
            <w:pPr>
              <w:spacing w:line="360" w:lineRule="auto"/>
            </w:pPr>
            <w:r>
              <w:t>74,5% (95% CI 63,6% - 87,3%)</w:t>
            </w:r>
          </w:p>
        </w:tc>
        <w:tc>
          <w:tcPr>
            <w:tcW w:w="3018" w:type="dxa"/>
          </w:tcPr>
          <w:p w14:paraId="457B4174" w14:textId="77777777" w:rsidR="00103601" w:rsidRDefault="00103601" w:rsidP="00785888">
            <w:pPr>
              <w:spacing w:line="360" w:lineRule="auto"/>
            </w:pPr>
            <w:r>
              <w:t>68,8% (95% CI 57,9% - 80,0%)</w:t>
            </w:r>
          </w:p>
        </w:tc>
      </w:tr>
      <w:tr w:rsidR="00103601" w14:paraId="3891D733" w14:textId="77777777" w:rsidTr="009B1247">
        <w:tc>
          <w:tcPr>
            <w:tcW w:w="3020" w:type="dxa"/>
            <w:tcBorders>
              <w:bottom w:val="nil"/>
            </w:tcBorders>
          </w:tcPr>
          <w:p w14:paraId="7E4B3FFF" w14:textId="77777777" w:rsidR="00103601" w:rsidRDefault="00103601" w:rsidP="00785888">
            <w:pPr>
              <w:spacing w:line="360" w:lineRule="auto"/>
            </w:pPr>
            <w:r>
              <w:t>10-year OS</w:t>
            </w:r>
          </w:p>
          <w:p w14:paraId="27E32528" w14:textId="77777777" w:rsidR="00103601" w:rsidRDefault="00103601" w:rsidP="00785888">
            <w:pPr>
              <w:spacing w:line="360" w:lineRule="auto"/>
            </w:pPr>
            <w:r>
              <w:t>Stratified by:</w:t>
            </w:r>
          </w:p>
        </w:tc>
        <w:tc>
          <w:tcPr>
            <w:tcW w:w="3018" w:type="dxa"/>
          </w:tcPr>
          <w:p w14:paraId="50152B66" w14:textId="77777777" w:rsidR="00103601" w:rsidRDefault="00103601" w:rsidP="00785888">
            <w:pPr>
              <w:spacing w:line="360" w:lineRule="auto"/>
            </w:pPr>
            <w:r>
              <w:t>53,1% (95% CI 40,1% - 70,3%)</w:t>
            </w:r>
          </w:p>
        </w:tc>
        <w:tc>
          <w:tcPr>
            <w:tcW w:w="3018" w:type="dxa"/>
          </w:tcPr>
          <w:p w14:paraId="572EC6EA" w14:textId="77777777" w:rsidR="00103601" w:rsidRDefault="00103601" w:rsidP="00785888">
            <w:pPr>
              <w:spacing w:line="360" w:lineRule="auto"/>
            </w:pPr>
            <w:r>
              <w:t>49,3% (95% CI 37,1% - 65,6%)</w:t>
            </w:r>
          </w:p>
        </w:tc>
      </w:tr>
      <w:tr w:rsidR="00103601" w14:paraId="4B7324E4" w14:textId="77777777" w:rsidTr="009B1247">
        <w:tc>
          <w:tcPr>
            <w:tcW w:w="3020" w:type="dxa"/>
            <w:tcBorders>
              <w:top w:val="nil"/>
              <w:bottom w:val="nil"/>
            </w:tcBorders>
          </w:tcPr>
          <w:p w14:paraId="4DF99159" w14:textId="77777777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1F2C0D">
              <w:t>Adenocarcinoma</w:t>
            </w:r>
          </w:p>
        </w:tc>
        <w:tc>
          <w:tcPr>
            <w:tcW w:w="3018" w:type="dxa"/>
          </w:tcPr>
          <w:p w14:paraId="7A49EAA8" w14:textId="77777777" w:rsidR="00103601" w:rsidRDefault="00103601" w:rsidP="00785888">
            <w:pPr>
              <w:spacing w:line="360" w:lineRule="auto"/>
            </w:pPr>
            <w:r>
              <w:t>71,2% (95% CI 52,1%-97,4%)</w:t>
            </w:r>
          </w:p>
        </w:tc>
        <w:tc>
          <w:tcPr>
            <w:tcW w:w="3018" w:type="dxa"/>
          </w:tcPr>
          <w:p w14:paraId="00BC1B62" w14:textId="77777777" w:rsidR="00103601" w:rsidRDefault="00103601" w:rsidP="00785888">
            <w:pPr>
              <w:spacing w:line="360" w:lineRule="auto"/>
            </w:pPr>
            <w:r>
              <w:t xml:space="preserve"> 71,2% (95% CI 52,1% - 97,4%)</w:t>
            </w:r>
          </w:p>
        </w:tc>
      </w:tr>
      <w:tr w:rsidR="00103601" w14:paraId="1887755B" w14:textId="77777777" w:rsidTr="009B1247">
        <w:tc>
          <w:tcPr>
            <w:tcW w:w="3020" w:type="dxa"/>
            <w:tcBorders>
              <w:top w:val="nil"/>
              <w:bottom w:val="nil"/>
            </w:tcBorders>
          </w:tcPr>
          <w:p w14:paraId="1B5B11B4" w14:textId="77777777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1F2C0D">
              <w:t>Squamous cell carcinoma</w:t>
            </w:r>
          </w:p>
        </w:tc>
        <w:tc>
          <w:tcPr>
            <w:tcW w:w="3018" w:type="dxa"/>
          </w:tcPr>
          <w:p w14:paraId="0FC2E14A" w14:textId="77777777" w:rsidR="00103601" w:rsidRDefault="00103601" w:rsidP="00785888">
            <w:pPr>
              <w:spacing w:line="360" w:lineRule="auto"/>
            </w:pPr>
            <w:r>
              <w:t>46,9% (95% CI 31,8%-69,1%)</w:t>
            </w:r>
          </w:p>
        </w:tc>
        <w:tc>
          <w:tcPr>
            <w:tcW w:w="3018" w:type="dxa"/>
          </w:tcPr>
          <w:p w14:paraId="42497E84" w14:textId="77777777" w:rsidR="00103601" w:rsidRDefault="00103601" w:rsidP="00785888">
            <w:pPr>
              <w:spacing w:line="360" w:lineRule="auto"/>
            </w:pPr>
            <w:r>
              <w:t>42,9% (95% CI 28,9% - 63,5%)</w:t>
            </w:r>
          </w:p>
        </w:tc>
      </w:tr>
      <w:tr w:rsidR="00103601" w14:paraId="383AFE4B" w14:textId="77777777" w:rsidTr="009B1247">
        <w:tc>
          <w:tcPr>
            <w:tcW w:w="3020" w:type="dxa"/>
            <w:tcBorders>
              <w:top w:val="nil"/>
              <w:bottom w:val="nil"/>
            </w:tcBorders>
          </w:tcPr>
          <w:p w14:paraId="1FADF103" w14:textId="3CADCA73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positive (</w:t>
            </w:r>
            <w:r w:rsidR="009D4EFE">
              <w:t>c</w:t>
            </w:r>
            <w:r>
              <w:t>N + )</w:t>
            </w:r>
          </w:p>
        </w:tc>
        <w:tc>
          <w:tcPr>
            <w:tcW w:w="3018" w:type="dxa"/>
          </w:tcPr>
          <w:p w14:paraId="6F03C878" w14:textId="77777777" w:rsidR="00103601" w:rsidRDefault="00103601" w:rsidP="00785888">
            <w:pPr>
              <w:spacing w:line="360" w:lineRule="auto"/>
            </w:pPr>
            <w:r>
              <w:t>48,1% (95% CI 28,8% - 80,2%)</w:t>
            </w:r>
          </w:p>
        </w:tc>
        <w:tc>
          <w:tcPr>
            <w:tcW w:w="3018" w:type="dxa"/>
          </w:tcPr>
          <w:p w14:paraId="7F2E8F43" w14:textId="77777777" w:rsidR="00103601" w:rsidRDefault="00103601" w:rsidP="00785888">
            <w:pPr>
              <w:spacing w:line="360" w:lineRule="auto"/>
            </w:pPr>
            <w:r>
              <w:t>44,9% (95% CI 26,8% - 75,2%)</w:t>
            </w:r>
          </w:p>
        </w:tc>
      </w:tr>
      <w:tr w:rsidR="00103601" w14:paraId="08F4F413" w14:textId="77777777" w:rsidTr="009B1247"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4A3A4DF3" w14:textId="63E3FEAB" w:rsidR="00103601" w:rsidRPr="001F2C0D" w:rsidRDefault="00103601" w:rsidP="00785888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negative (</w:t>
            </w:r>
            <w:r w:rsidR="009D4EFE">
              <w:t>c</w:t>
            </w:r>
            <w:r>
              <w:t>N -)</w:t>
            </w:r>
          </w:p>
        </w:tc>
        <w:tc>
          <w:tcPr>
            <w:tcW w:w="3018" w:type="dxa"/>
          </w:tcPr>
          <w:p w14:paraId="39CD40CA" w14:textId="77777777" w:rsidR="00103601" w:rsidRDefault="00103601" w:rsidP="00785888">
            <w:pPr>
              <w:spacing w:line="360" w:lineRule="auto"/>
            </w:pPr>
            <w:r>
              <w:t>57,3% (95% CI 41,5% - 79,1%)</w:t>
            </w:r>
          </w:p>
        </w:tc>
        <w:tc>
          <w:tcPr>
            <w:tcW w:w="3018" w:type="dxa"/>
          </w:tcPr>
          <w:p w14:paraId="123B533D" w14:textId="77777777" w:rsidR="00103601" w:rsidRDefault="00103601" w:rsidP="00785888">
            <w:pPr>
              <w:spacing w:line="360" w:lineRule="auto"/>
            </w:pPr>
            <w:r>
              <w:t>53,0% (95% CI 38,1% - 73,7%)</w:t>
            </w:r>
          </w:p>
        </w:tc>
      </w:tr>
      <w:tr w:rsidR="009B1247" w14:paraId="4B686544" w14:textId="77777777" w:rsidTr="009D4EFE">
        <w:trPr>
          <w:trHeight w:val="1064"/>
        </w:trPr>
        <w:tc>
          <w:tcPr>
            <w:tcW w:w="3020" w:type="dxa"/>
            <w:tcBorders>
              <w:top w:val="single" w:sz="4" w:space="0" w:color="auto"/>
              <w:bottom w:val="nil"/>
            </w:tcBorders>
          </w:tcPr>
          <w:p w14:paraId="232BEF18" w14:textId="77777777" w:rsidR="009D4EFE" w:rsidRDefault="009B1247" w:rsidP="009B1247">
            <w:pPr>
              <w:spacing w:after="0" w:line="360" w:lineRule="auto"/>
            </w:pPr>
            <w:r>
              <w:t>5-y DFS</w:t>
            </w:r>
          </w:p>
          <w:p w14:paraId="0B333385" w14:textId="028D54EF" w:rsidR="009D4EFE" w:rsidRPr="00EF3B94" w:rsidRDefault="009D4EFE" w:rsidP="009B1247">
            <w:pPr>
              <w:spacing w:after="0" w:line="360" w:lineRule="auto"/>
            </w:pPr>
            <w:r>
              <w:t>Stratified by:</w:t>
            </w:r>
          </w:p>
        </w:tc>
        <w:tc>
          <w:tcPr>
            <w:tcW w:w="3018" w:type="dxa"/>
          </w:tcPr>
          <w:p w14:paraId="464C3262" w14:textId="34CEE613" w:rsidR="009B1247" w:rsidRDefault="009B1247" w:rsidP="009B1247">
            <w:pPr>
              <w:spacing w:line="360" w:lineRule="auto"/>
            </w:pPr>
            <w:r>
              <w:t>73,6% (95% CI 65,4% - 82,8%)</w:t>
            </w:r>
          </w:p>
        </w:tc>
        <w:tc>
          <w:tcPr>
            <w:tcW w:w="3018" w:type="dxa"/>
          </w:tcPr>
          <w:p w14:paraId="7435B4DD" w14:textId="33A97A04" w:rsidR="009B1247" w:rsidRDefault="009B1247" w:rsidP="009B1247">
            <w:pPr>
              <w:spacing w:line="360" w:lineRule="auto"/>
            </w:pPr>
            <w:r>
              <w:t>68,3% (95% CI 60,1%-77,6%)</w:t>
            </w:r>
          </w:p>
        </w:tc>
      </w:tr>
      <w:tr w:rsidR="009D4EFE" w14:paraId="21380520" w14:textId="77777777" w:rsidTr="009D4EFE">
        <w:trPr>
          <w:trHeight w:val="1064"/>
        </w:trPr>
        <w:tc>
          <w:tcPr>
            <w:tcW w:w="3020" w:type="dxa"/>
            <w:tcBorders>
              <w:top w:val="nil"/>
              <w:bottom w:val="nil"/>
            </w:tcBorders>
          </w:tcPr>
          <w:p w14:paraId="5BE6F1A0" w14:textId="65A9FB19" w:rsidR="009D4EFE" w:rsidRPr="009D4EFE" w:rsidRDefault="009D4EFE" w:rsidP="009D4EF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Adenocarcinoma</w:t>
            </w:r>
          </w:p>
        </w:tc>
        <w:tc>
          <w:tcPr>
            <w:tcW w:w="3018" w:type="dxa"/>
          </w:tcPr>
          <w:p w14:paraId="45D069A8" w14:textId="437F07CD" w:rsidR="009D4EFE" w:rsidRDefault="00313D3E" w:rsidP="009B1247">
            <w:pPr>
              <w:spacing w:line="360" w:lineRule="auto"/>
            </w:pPr>
            <w:r>
              <w:t>61,2% (95% CI 37,2% - 100%)</w:t>
            </w:r>
          </w:p>
        </w:tc>
        <w:tc>
          <w:tcPr>
            <w:tcW w:w="3018" w:type="dxa"/>
          </w:tcPr>
          <w:p w14:paraId="67722666" w14:textId="0F47EBA9" w:rsidR="009D4EFE" w:rsidRDefault="009612EA" w:rsidP="009B1247">
            <w:pPr>
              <w:spacing w:line="360" w:lineRule="auto"/>
            </w:pPr>
            <w:r>
              <w:t>76,6% (95% CI 60,5% - 96,9%)</w:t>
            </w:r>
          </w:p>
        </w:tc>
      </w:tr>
      <w:tr w:rsidR="009D4EFE" w14:paraId="0413A795" w14:textId="77777777" w:rsidTr="009D4EFE">
        <w:trPr>
          <w:trHeight w:val="1064"/>
        </w:trPr>
        <w:tc>
          <w:tcPr>
            <w:tcW w:w="3020" w:type="dxa"/>
            <w:tcBorders>
              <w:top w:val="nil"/>
              <w:bottom w:val="nil"/>
            </w:tcBorders>
          </w:tcPr>
          <w:p w14:paraId="45B22228" w14:textId="036A7A9A" w:rsidR="009D4EFE" w:rsidRPr="009D4EFE" w:rsidRDefault="009D4EFE" w:rsidP="009D4EF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Squamous cell carcinoma</w:t>
            </w:r>
          </w:p>
        </w:tc>
        <w:tc>
          <w:tcPr>
            <w:tcW w:w="3018" w:type="dxa"/>
          </w:tcPr>
          <w:p w14:paraId="5DD51FC9" w14:textId="0FD21E05" w:rsidR="009D4EFE" w:rsidRDefault="00313D3E" w:rsidP="009B1247">
            <w:pPr>
              <w:spacing w:line="360" w:lineRule="auto"/>
            </w:pPr>
            <w:r>
              <w:t>72,5% (95% CI 66,6% - 84,9%)</w:t>
            </w:r>
          </w:p>
        </w:tc>
        <w:tc>
          <w:tcPr>
            <w:tcW w:w="3018" w:type="dxa"/>
          </w:tcPr>
          <w:p w14:paraId="54315841" w14:textId="5DF475F3" w:rsidR="009D4EFE" w:rsidRDefault="009612EA" w:rsidP="009B1247">
            <w:pPr>
              <w:spacing w:line="360" w:lineRule="auto"/>
            </w:pPr>
            <w:r>
              <w:t>68,7% (95% CI 60,1% - 78,6%)</w:t>
            </w:r>
          </w:p>
        </w:tc>
      </w:tr>
      <w:tr w:rsidR="009D4EFE" w14:paraId="6C6F7E62" w14:textId="77777777" w:rsidTr="009D4EFE">
        <w:trPr>
          <w:trHeight w:val="1064"/>
        </w:trPr>
        <w:tc>
          <w:tcPr>
            <w:tcW w:w="3020" w:type="dxa"/>
            <w:tcBorders>
              <w:top w:val="nil"/>
              <w:bottom w:val="nil"/>
            </w:tcBorders>
          </w:tcPr>
          <w:p w14:paraId="31D308C2" w14:textId="2DF7A728" w:rsidR="009D4EFE" w:rsidRPr="009D4EFE" w:rsidRDefault="009D4EFE" w:rsidP="009D4EF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positive (cN+)</w:t>
            </w:r>
          </w:p>
        </w:tc>
        <w:tc>
          <w:tcPr>
            <w:tcW w:w="3018" w:type="dxa"/>
          </w:tcPr>
          <w:p w14:paraId="0803C75B" w14:textId="7ECCCA6D" w:rsidR="009D4EFE" w:rsidRDefault="00313D3E" w:rsidP="009B1247">
            <w:pPr>
              <w:spacing w:line="360" w:lineRule="auto"/>
            </w:pPr>
            <w:r>
              <w:t>74,5% (95% CI 63,8% - 87,0%)</w:t>
            </w:r>
          </w:p>
        </w:tc>
        <w:tc>
          <w:tcPr>
            <w:tcW w:w="3018" w:type="dxa"/>
          </w:tcPr>
          <w:p w14:paraId="1403AF79" w14:textId="47D9E63B" w:rsidR="009D4EFE" w:rsidRDefault="00CD6042" w:rsidP="009B1247">
            <w:pPr>
              <w:spacing w:line="360" w:lineRule="auto"/>
            </w:pPr>
            <w:r>
              <w:t>68,2% (95% CI 57,3% - 81,2%)</w:t>
            </w:r>
          </w:p>
        </w:tc>
      </w:tr>
      <w:tr w:rsidR="009D4EFE" w14:paraId="50252CE3" w14:textId="77777777" w:rsidTr="009D4EFE">
        <w:trPr>
          <w:trHeight w:val="1064"/>
        </w:trPr>
        <w:tc>
          <w:tcPr>
            <w:tcW w:w="3020" w:type="dxa"/>
            <w:tcBorders>
              <w:top w:val="nil"/>
              <w:bottom w:val="single" w:sz="4" w:space="0" w:color="auto"/>
            </w:tcBorders>
          </w:tcPr>
          <w:p w14:paraId="2C0A2354" w14:textId="787CB977" w:rsidR="009D4EFE" w:rsidRPr="009D4EFE" w:rsidRDefault="009D4EFE" w:rsidP="009D4EF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negatief (cN-)</w:t>
            </w:r>
          </w:p>
        </w:tc>
        <w:tc>
          <w:tcPr>
            <w:tcW w:w="3018" w:type="dxa"/>
          </w:tcPr>
          <w:p w14:paraId="1BFA0B8F" w14:textId="4230A58E" w:rsidR="009D4EFE" w:rsidRDefault="00313D3E" w:rsidP="009B1247">
            <w:pPr>
              <w:spacing w:line="360" w:lineRule="auto"/>
            </w:pPr>
            <w:r>
              <w:t>73,7% (95% CI 62,4% - 87%)</w:t>
            </w:r>
          </w:p>
        </w:tc>
        <w:tc>
          <w:tcPr>
            <w:tcW w:w="3018" w:type="dxa"/>
          </w:tcPr>
          <w:p w14:paraId="629A2FB5" w14:textId="7D83822C" w:rsidR="009D4EFE" w:rsidRDefault="00CD6042" w:rsidP="009B1247">
            <w:pPr>
              <w:spacing w:line="360" w:lineRule="auto"/>
            </w:pPr>
            <w:r>
              <w:t>69,2% (95% CI 58,0%-82,6%)</w:t>
            </w:r>
          </w:p>
        </w:tc>
      </w:tr>
      <w:tr w:rsidR="009B1247" w14:paraId="31E071D6" w14:textId="77777777" w:rsidTr="00CD6042">
        <w:trPr>
          <w:trHeight w:val="1064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4D856B5" w14:textId="7B1D8D9A" w:rsidR="009B1247" w:rsidRDefault="009B1247" w:rsidP="009B1247">
            <w:pPr>
              <w:spacing w:after="0" w:line="360" w:lineRule="auto"/>
            </w:pPr>
            <w:r>
              <w:t>5y PC</w:t>
            </w:r>
          </w:p>
        </w:tc>
        <w:tc>
          <w:tcPr>
            <w:tcW w:w="3018" w:type="dxa"/>
          </w:tcPr>
          <w:p w14:paraId="2A8357E3" w14:textId="031FB2F5" w:rsidR="009B1247" w:rsidRDefault="00CB33CA" w:rsidP="009B1247">
            <w:pPr>
              <w:spacing w:line="360" w:lineRule="auto"/>
            </w:pPr>
            <w:r>
              <w:t>90,3% (95% CI 85,1%-95,9%)</w:t>
            </w:r>
          </w:p>
        </w:tc>
        <w:tc>
          <w:tcPr>
            <w:tcW w:w="3018" w:type="dxa"/>
          </w:tcPr>
          <w:p w14:paraId="0BCF7C4E" w14:textId="297133F0" w:rsidR="009B1247" w:rsidRDefault="00CB33CA" w:rsidP="009B1247">
            <w:pPr>
              <w:spacing w:line="360" w:lineRule="auto"/>
            </w:pPr>
            <w:r>
              <w:t>85,1% (95%CI 79,0% - 91,8%)</w:t>
            </w:r>
          </w:p>
        </w:tc>
      </w:tr>
      <w:tr w:rsidR="00CD6042" w14:paraId="1AB09DAA" w14:textId="77777777" w:rsidTr="003B472C">
        <w:trPr>
          <w:trHeight w:val="1064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0016923" w14:textId="77777777" w:rsidR="00CD6042" w:rsidRDefault="00CD6042" w:rsidP="009B1247">
            <w:pPr>
              <w:spacing w:after="0" w:line="360" w:lineRule="auto"/>
            </w:pPr>
            <w:r>
              <w:t>5y-LC</w:t>
            </w:r>
          </w:p>
          <w:p w14:paraId="543E69FB" w14:textId="7804A15A" w:rsidR="003B472C" w:rsidRDefault="003B472C" w:rsidP="009B1247">
            <w:pPr>
              <w:spacing w:after="0" w:line="360" w:lineRule="auto"/>
            </w:pPr>
            <w:r>
              <w:t>Stratified by</w:t>
            </w:r>
            <w:r w:rsidR="00231FDA">
              <w:t>:</w:t>
            </w:r>
          </w:p>
        </w:tc>
        <w:tc>
          <w:tcPr>
            <w:tcW w:w="3018" w:type="dxa"/>
          </w:tcPr>
          <w:p w14:paraId="7974A38D" w14:textId="68B9B871" w:rsidR="00CD6042" w:rsidRDefault="00231FDA" w:rsidP="009B1247">
            <w:pPr>
              <w:spacing w:line="360" w:lineRule="auto"/>
            </w:pPr>
            <w:r>
              <w:t>92,8% (95% CI 88,2% - 97,8%)</w:t>
            </w:r>
          </w:p>
        </w:tc>
        <w:tc>
          <w:tcPr>
            <w:tcW w:w="3018" w:type="dxa"/>
          </w:tcPr>
          <w:p w14:paraId="0AB346D2" w14:textId="6F058648" w:rsidR="00CD6042" w:rsidRDefault="00231FDA" w:rsidP="009B1247">
            <w:pPr>
              <w:spacing w:line="360" w:lineRule="auto"/>
            </w:pPr>
            <w:r>
              <w:t>89,3% (95% CI 84,0% - 95,0%)</w:t>
            </w:r>
          </w:p>
        </w:tc>
      </w:tr>
      <w:tr w:rsidR="003B472C" w14:paraId="77816AF2" w14:textId="77777777" w:rsidTr="003B472C">
        <w:trPr>
          <w:trHeight w:val="1064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3863FEA" w14:textId="063B1D15" w:rsidR="003B472C" w:rsidRPr="003B472C" w:rsidRDefault="003B472C" w:rsidP="003B472C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3B472C">
              <w:t>Adenocarcinoma</w:t>
            </w:r>
          </w:p>
        </w:tc>
        <w:tc>
          <w:tcPr>
            <w:tcW w:w="3018" w:type="dxa"/>
          </w:tcPr>
          <w:p w14:paraId="004EE288" w14:textId="366DDD4D" w:rsidR="003B472C" w:rsidRDefault="008A4898" w:rsidP="009B1247">
            <w:pPr>
              <w:spacing w:line="360" w:lineRule="auto"/>
            </w:pPr>
            <w:r>
              <w:t>95% (95% CI 85,0% - 100%)</w:t>
            </w:r>
          </w:p>
        </w:tc>
        <w:tc>
          <w:tcPr>
            <w:tcW w:w="3018" w:type="dxa"/>
          </w:tcPr>
          <w:p w14:paraId="6D552BE2" w14:textId="404A952E" w:rsidR="003B472C" w:rsidRDefault="003B472C" w:rsidP="009B1247">
            <w:pPr>
              <w:spacing w:line="360" w:lineRule="auto"/>
            </w:pPr>
            <w:r>
              <w:t>95% (95%CI 85,9% - 100%)</w:t>
            </w:r>
          </w:p>
        </w:tc>
      </w:tr>
      <w:tr w:rsidR="003B472C" w14:paraId="00ED6D05" w14:textId="77777777" w:rsidTr="003B472C">
        <w:trPr>
          <w:trHeight w:val="1064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37BC15B" w14:textId="3DC976F9" w:rsidR="003B472C" w:rsidRPr="005E34EE" w:rsidRDefault="003B472C" w:rsidP="005E34E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5E34EE">
              <w:t>Squamous cell carcinoma</w:t>
            </w:r>
          </w:p>
        </w:tc>
        <w:tc>
          <w:tcPr>
            <w:tcW w:w="3018" w:type="dxa"/>
          </w:tcPr>
          <w:p w14:paraId="0DB58BD1" w14:textId="164557F7" w:rsidR="003B472C" w:rsidRDefault="008A4898" w:rsidP="009B1247">
            <w:pPr>
              <w:spacing w:line="360" w:lineRule="auto"/>
            </w:pPr>
            <w:r>
              <w:t>92,3% (95% CI (95% 87,0% - 98,0%)</w:t>
            </w:r>
          </w:p>
        </w:tc>
        <w:tc>
          <w:tcPr>
            <w:tcW w:w="3018" w:type="dxa"/>
          </w:tcPr>
          <w:p w14:paraId="08C1768B" w14:textId="39F14752" w:rsidR="003B472C" w:rsidRDefault="003B472C" w:rsidP="009B1247">
            <w:pPr>
              <w:spacing w:line="360" w:lineRule="auto"/>
            </w:pPr>
            <w:r>
              <w:t>88,1% (95% CI 81,9% - 94,7%)</w:t>
            </w:r>
          </w:p>
        </w:tc>
      </w:tr>
      <w:tr w:rsidR="003B472C" w14:paraId="08317710" w14:textId="77777777" w:rsidTr="003B472C">
        <w:trPr>
          <w:trHeight w:val="1064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E212A87" w14:textId="79AA5D18" w:rsidR="003B472C" w:rsidRPr="005E34EE" w:rsidRDefault="005E34EE" w:rsidP="005E34E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 w:rsidRPr="005E34EE">
              <w:t>Node positive (cN+)</w:t>
            </w:r>
          </w:p>
        </w:tc>
        <w:tc>
          <w:tcPr>
            <w:tcW w:w="3018" w:type="dxa"/>
          </w:tcPr>
          <w:p w14:paraId="596984E3" w14:textId="5A843B30" w:rsidR="003B472C" w:rsidRDefault="008A4898" w:rsidP="009B1247">
            <w:pPr>
              <w:spacing w:line="360" w:lineRule="auto"/>
            </w:pPr>
            <w:r>
              <w:t>91,3% (95% CI 84,2% - 98,9%)</w:t>
            </w:r>
          </w:p>
        </w:tc>
        <w:tc>
          <w:tcPr>
            <w:tcW w:w="3018" w:type="dxa"/>
          </w:tcPr>
          <w:p w14:paraId="401BDE71" w14:textId="505DDA79" w:rsidR="003B472C" w:rsidRDefault="00231FDA" w:rsidP="009B1247">
            <w:pPr>
              <w:spacing w:line="360" w:lineRule="auto"/>
            </w:pPr>
            <w:r>
              <w:t>88,6% (95% CI 81,1% - 96,9%)</w:t>
            </w:r>
          </w:p>
        </w:tc>
      </w:tr>
      <w:tr w:rsidR="003B472C" w14:paraId="667C3C0C" w14:textId="77777777" w:rsidTr="009B1247">
        <w:trPr>
          <w:trHeight w:val="1064"/>
        </w:trPr>
        <w:tc>
          <w:tcPr>
            <w:tcW w:w="3020" w:type="dxa"/>
            <w:tcBorders>
              <w:top w:val="single" w:sz="4" w:space="0" w:color="auto"/>
            </w:tcBorders>
          </w:tcPr>
          <w:p w14:paraId="40C821BC" w14:textId="6A5FC797" w:rsidR="003B472C" w:rsidRPr="005E34EE" w:rsidRDefault="005E34EE" w:rsidP="005E34EE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Node negatief (</w:t>
            </w:r>
            <w:r w:rsidR="003B472C" w:rsidRPr="005E34EE">
              <w:t>cN-</w:t>
            </w:r>
            <w:r>
              <w:t>)</w:t>
            </w:r>
          </w:p>
        </w:tc>
        <w:tc>
          <w:tcPr>
            <w:tcW w:w="3018" w:type="dxa"/>
          </w:tcPr>
          <w:p w14:paraId="58C3126C" w14:textId="6FF20253" w:rsidR="003B472C" w:rsidRDefault="008A4898" w:rsidP="009B1247">
            <w:pPr>
              <w:spacing w:line="360" w:lineRule="auto"/>
            </w:pPr>
            <w:r>
              <w:t>94,4% (95% 85,5% - 100%)</w:t>
            </w:r>
          </w:p>
        </w:tc>
        <w:tc>
          <w:tcPr>
            <w:tcW w:w="3018" w:type="dxa"/>
          </w:tcPr>
          <w:p w14:paraId="4EA68D01" w14:textId="56077AF3" w:rsidR="003B472C" w:rsidRDefault="00231FDA" w:rsidP="009B1247">
            <w:pPr>
              <w:spacing w:line="360" w:lineRule="auto"/>
            </w:pPr>
            <w:r>
              <w:t>90,0% (95% CI 82,7 – 97,9%)</w:t>
            </w:r>
          </w:p>
        </w:tc>
      </w:tr>
    </w:tbl>
    <w:p w14:paraId="3844371F" w14:textId="77777777" w:rsidR="00103601" w:rsidRDefault="00103601" w:rsidP="00103601">
      <w:pPr>
        <w:rPr>
          <w:lang w:val="en-US"/>
        </w:rPr>
      </w:pPr>
    </w:p>
    <w:p w14:paraId="75CB31F0" w14:textId="467CABA4" w:rsidR="00EF3B94" w:rsidRDefault="00136569" w:rsidP="008354D0">
      <w:pPr>
        <w:rPr>
          <w:lang w:val="en-US"/>
        </w:rPr>
      </w:pPr>
      <w:r>
        <w:rPr>
          <w:lang w:val="en-US"/>
        </w:rPr>
        <w:t>Table S2: univariate cox regression analysis</w:t>
      </w:r>
      <w:r w:rsidR="00CC1E51">
        <w:rPr>
          <w:lang w:val="en-US"/>
        </w:rPr>
        <w:t xml:space="preserve"> of preoperative clinical and pathological features as prognostic factors for overall surviv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3"/>
        <w:gridCol w:w="1737"/>
        <w:gridCol w:w="1790"/>
        <w:gridCol w:w="1877"/>
        <w:gridCol w:w="1709"/>
      </w:tblGrid>
      <w:tr w:rsidR="00CC1E51" w14:paraId="2C98D76C" w14:textId="620E7768" w:rsidTr="00CC1E51">
        <w:tc>
          <w:tcPr>
            <w:tcW w:w="1943" w:type="dxa"/>
          </w:tcPr>
          <w:p w14:paraId="67AAF79E" w14:textId="77777777" w:rsidR="00CC1E51" w:rsidRDefault="00CC1E51" w:rsidP="008354D0"/>
        </w:tc>
        <w:tc>
          <w:tcPr>
            <w:tcW w:w="1737" w:type="dxa"/>
          </w:tcPr>
          <w:p w14:paraId="24EA68E7" w14:textId="38468895" w:rsidR="00CC1E51" w:rsidRDefault="00171494" w:rsidP="008354D0">
            <w:r>
              <w:t>Β</w:t>
            </w:r>
          </w:p>
        </w:tc>
        <w:tc>
          <w:tcPr>
            <w:tcW w:w="1790" w:type="dxa"/>
          </w:tcPr>
          <w:p w14:paraId="4FC72D19" w14:textId="549E5055" w:rsidR="00CC1E51" w:rsidRDefault="00CC1E51" w:rsidP="008354D0">
            <w:r>
              <w:t>HR</w:t>
            </w:r>
          </w:p>
        </w:tc>
        <w:tc>
          <w:tcPr>
            <w:tcW w:w="1877" w:type="dxa"/>
          </w:tcPr>
          <w:p w14:paraId="271A075A" w14:textId="33AEDAA3" w:rsidR="00CC1E51" w:rsidRDefault="00CC1E51" w:rsidP="008354D0">
            <w:r>
              <w:t>CI</w:t>
            </w:r>
            <w:r w:rsidR="00960778">
              <w:t xml:space="preserve"> </w:t>
            </w:r>
            <w:r>
              <w:t>95%</w:t>
            </w:r>
          </w:p>
        </w:tc>
        <w:tc>
          <w:tcPr>
            <w:tcW w:w="1709" w:type="dxa"/>
          </w:tcPr>
          <w:p w14:paraId="6007CC56" w14:textId="6D1BE4C7" w:rsidR="00CC1E51" w:rsidRDefault="00CC1E51" w:rsidP="008354D0">
            <w:r>
              <w:t>p-value</w:t>
            </w:r>
          </w:p>
        </w:tc>
      </w:tr>
      <w:tr w:rsidR="00CC1E51" w14:paraId="2F42E840" w14:textId="2636ED3D" w:rsidTr="00CC1E51">
        <w:tc>
          <w:tcPr>
            <w:tcW w:w="1943" w:type="dxa"/>
          </w:tcPr>
          <w:p w14:paraId="7E8D07E6" w14:textId="201D5AB9" w:rsidR="00CC1E51" w:rsidRDefault="00CC1E51" w:rsidP="008354D0">
            <w:r>
              <w:t xml:space="preserve">Age, </w:t>
            </w:r>
            <w:r w:rsidR="009A32ED">
              <w:t>weeks</w:t>
            </w:r>
          </w:p>
        </w:tc>
        <w:tc>
          <w:tcPr>
            <w:tcW w:w="1737" w:type="dxa"/>
          </w:tcPr>
          <w:p w14:paraId="0374EF34" w14:textId="1B8A9187" w:rsidR="00CC1E51" w:rsidRDefault="00CC1E51" w:rsidP="008354D0">
            <w:r>
              <w:t>0,03</w:t>
            </w:r>
          </w:p>
        </w:tc>
        <w:tc>
          <w:tcPr>
            <w:tcW w:w="1790" w:type="dxa"/>
          </w:tcPr>
          <w:p w14:paraId="3809600E" w14:textId="2DFDB5BF" w:rsidR="00CC1E51" w:rsidRDefault="000A0B14" w:rsidP="008354D0">
            <w:r>
              <w:t>1,03</w:t>
            </w:r>
          </w:p>
        </w:tc>
        <w:tc>
          <w:tcPr>
            <w:tcW w:w="1877" w:type="dxa"/>
          </w:tcPr>
          <w:p w14:paraId="5AB6BB79" w14:textId="4A95D43E" w:rsidR="00CC1E51" w:rsidRDefault="000A0B14" w:rsidP="008354D0">
            <w:r>
              <w:t>1,0</w:t>
            </w:r>
            <w:r w:rsidR="0090381A">
              <w:t>1</w:t>
            </w:r>
            <w:r>
              <w:t xml:space="preserve"> - 1,0</w:t>
            </w:r>
            <w:r w:rsidR="00A951BC">
              <w:t>6</w:t>
            </w:r>
          </w:p>
        </w:tc>
        <w:tc>
          <w:tcPr>
            <w:tcW w:w="1709" w:type="dxa"/>
          </w:tcPr>
          <w:p w14:paraId="24380984" w14:textId="7575B046" w:rsidR="00CC1E51" w:rsidRDefault="00BD4A90" w:rsidP="008354D0">
            <w:r>
              <w:t>0,0</w:t>
            </w:r>
            <w:r w:rsidR="0090381A">
              <w:t>1</w:t>
            </w:r>
          </w:p>
        </w:tc>
      </w:tr>
      <w:tr w:rsidR="00CC1E51" w14:paraId="07D0410C" w14:textId="14D1C3F4" w:rsidTr="00CC1E51">
        <w:tc>
          <w:tcPr>
            <w:tcW w:w="1943" w:type="dxa"/>
          </w:tcPr>
          <w:p w14:paraId="34D4AA2E" w14:textId="62E95593" w:rsidR="00CC1E51" w:rsidRDefault="00CC1E51" w:rsidP="008354D0">
            <w:r>
              <w:t>FIGO stage 2009</w:t>
            </w:r>
          </w:p>
        </w:tc>
        <w:tc>
          <w:tcPr>
            <w:tcW w:w="1737" w:type="dxa"/>
          </w:tcPr>
          <w:p w14:paraId="5D9172C3" w14:textId="184E1CA5" w:rsidR="00CC1E51" w:rsidRDefault="00A951BC" w:rsidP="008354D0">
            <w:r>
              <w:t>-0,22</w:t>
            </w:r>
          </w:p>
        </w:tc>
        <w:tc>
          <w:tcPr>
            <w:tcW w:w="1790" w:type="dxa"/>
          </w:tcPr>
          <w:p w14:paraId="2FEC8AB1" w14:textId="49B74E92" w:rsidR="00CC1E51" w:rsidRDefault="00A951BC" w:rsidP="008354D0">
            <w:r>
              <w:t>0,69</w:t>
            </w:r>
          </w:p>
        </w:tc>
        <w:tc>
          <w:tcPr>
            <w:tcW w:w="1877" w:type="dxa"/>
          </w:tcPr>
          <w:p w14:paraId="209178B3" w14:textId="0605836C" w:rsidR="00CC1E51" w:rsidRDefault="00A951BC" w:rsidP="008354D0">
            <w:r>
              <w:t>0.27 – 2,36</w:t>
            </w:r>
          </w:p>
        </w:tc>
        <w:tc>
          <w:tcPr>
            <w:tcW w:w="1709" w:type="dxa"/>
          </w:tcPr>
          <w:p w14:paraId="4E57278E" w14:textId="39E4D9F6" w:rsidR="00CC1E51" w:rsidRDefault="00A951BC" w:rsidP="008354D0">
            <w:r>
              <w:t>0,69</w:t>
            </w:r>
          </w:p>
        </w:tc>
      </w:tr>
      <w:tr w:rsidR="00CC1E51" w14:paraId="4C464A2B" w14:textId="00954A1B" w:rsidTr="00CC1E51">
        <w:tc>
          <w:tcPr>
            <w:tcW w:w="1943" w:type="dxa"/>
          </w:tcPr>
          <w:p w14:paraId="5B5C30EA" w14:textId="3AB3E7B2" w:rsidR="00CC1E51" w:rsidRDefault="00CC1E51" w:rsidP="008354D0">
            <w:r>
              <w:t>Tumor size, cm</w:t>
            </w:r>
          </w:p>
        </w:tc>
        <w:tc>
          <w:tcPr>
            <w:tcW w:w="1737" w:type="dxa"/>
          </w:tcPr>
          <w:p w14:paraId="7ACD6CC0" w14:textId="07ADA51C" w:rsidR="00CC1E51" w:rsidRDefault="000A0B14" w:rsidP="008354D0">
            <w:r>
              <w:t>0,06</w:t>
            </w:r>
          </w:p>
        </w:tc>
        <w:tc>
          <w:tcPr>
            <w:tcW w:w="1790" w:type="dxa"/>
          </w:tcPr>
          <w:p w14:paraId="35D20999" w14:textId="2BA3DB5F" w:rsidR="00CC1E51" w:rsidRDefault="000A0B14" w:rsidP="008354D0">
            <w:r>
              <w:t>1,06</w:t>
            </w:r>
          </w:p>
        </w:tc>
        <w:tc>
          <w:tcPr>
            <w:tcW w:w="1877" w:type="dxa"/>
          </w:tcPr>
          <w:p w14:paraId="55C6F232" w14:textId="58A544BF" w:rsidR="00CC1E51" w:rsidRDefault="000A0B14" w:rsidP="008354D0">
            <w:r>
              <w:t>0,87 – 1,29</w:t>
            </w:r>
          </w:p>
        </w:tc>
        <w:tc>
          <w:tcPr>
            <w:tcW w:w="1709" w:type="dxa"/>
          </w:tcPr>
          <w:p w14:paraId="7A48A746" w14:textId="0ECE7CAD" w:rsidR="00CC1E51" w:rsidRDefault="00BD4A90" w:rsidP="008354D0">
            <w:r>
              <w:t>0,543</w:t>
            </w:r>
          </w:p>
        </w:tc>
      </w:tr>
      <w:tr w:rsidR="0090381A" w14:paraId="041848BD" w14:textId="504634D9" w:rsidTr="00CC1E51">
        <w:tc>
          <w:tcPr>
            <w:tcW w:w="1943" w:type="dxa"/>
          </w:tcPr>
          <w:p w14:paraId="3F9843F0" w14:textId="1BAE869A" w:rsidR="0090381A" w:rsidRDefault="0090381A" w:rsidP="0090381A">
            <w:r>
              <w:t>Histology (SCC, AC)</w:t>
            </w:r>
          </w:p>
        </w:tc>
        <w:tc>
          <w:tcPr>
            <w:tcW w:w="1737" w:type="dxa"/>
          </w:tcPr>
          <w:p w14:paraId="4F7332BE" w14:textId="32ABD99E" w:rsidR="0090381A" w:rsidRDefault="0090381A" w:rsidP="0090381A">
            <w:r>
              <w:t>-0,6</w:t>
            </w:r>
            <w:r w:rsidR="00A951BC">
              <w:t>3</w:t>
            </w:r>
          </w:p>
        </w:tc>
        <w:tc>
          <w:tcPr>
            <w:tcW w:w="1790" w:type="dxa"/>
          </w:tcPr>
          <w:p w14:paraId="116E73B9" w14:textId="05C85679" w:rsidR="0090381A" w:rsidRDefault="0090381A" w:rsidP="0090381A">
            <w:r>
              <w:t>0,53</w:t>
            </w:r>
          </w:p>
        </w:tc>
        <w:tc>
          <w:tcPr>
            <w:tcW w:w="1877" w:type="dxa"/>
          </w:tcPr>
          <w:p w14:paraId="555A4BBC" w14:textId="3A311382" w:rsidR="0090381A" w:rsidRDefault="0090381A" w:rsidP="0090381A">
            <w:r>
              <w:t>0,21 – 1,36</w:t>
            </w:r>
          </w:p>
        </w:tc>
        <w:tc>
          <w:tcPr>
            <w:tcW w:w="1709" w:type="dxa"/>
          </w:tcPr>
          <w:p w14:paraId="306636FC" w14:textId="4FA18EE7" w:rsidR="0090381A" w:rsidRDefault="0090381A" w:rsidP="0090381A">
            <w:r>
              <w:t>0,188</w:t>
            </w:r>
          </w:p>
        </w:tc>
      </w:tr>
      <w:tr w:rsidR="0090381A" w14:paraId="6E9035EA" w14:textId="5C582654" w:rsidTr="00CC1E51">
        <w:tc>
          <w:tcPr>
            <w:tcW w:w="1943" w:type="dxa"/>
          </w:tcPr>
          <w:p w14:paraId="32AB1B2E" w14:textId="26DC5B12" w:rsidR="0090381A" w:rsidRDefault="0090381A" w:rsidP="0090381A">
            <w:r>
              <w:t>Grade</w:t>
            </w:r>
          </w:p>
        </w:tc>
        <w:tc>
          <w:tcPr>
            <w:tcW w:w="1737" w:type="dxa"/>
          </w:tcPr>
          <w:p w14:paraId="693E871B" w14:textId="5F79912D" w:rsidR="0090381A" w:rsidRDefault="0090381A" w:rsidP="0090381A">
            <w:r>
              <w:t>0,0</w:t>
            </w:r>
            <w:r w:rsidR="00A951BC">
              <w:t>5</w:t>
            </w:r>
          </w:p>
        </w:tc>
        <w:tc>
          <w:tcPr>
            <w:tcW w:w="1790" w:type="dxa"/>
          </w:tcPr>
          <w:p w14:paraId="1ED1F705" w14:textId="55C36016" w:rsidR="0090381A" w:rsidRDefault="0090381A" w:rsidP="0090381A">
            <w:r>
              <w:t>1,05</w:t>
            </w:r>
          </w:p>
        </w:tc>
        <w:tc>
          <w:tcPr>
            <w:tcW w:w="1877" w:type="dxa"/>
          </w:tcPr>
          <w:p w14:paraId="77FE36FB" w14:textId="7EF01203" w:rsidR="0090381A" w:rsidRDefault="0090381A" w:rsidP="0090381A">
            <w:r>
              <w:t>0,65 – 1,70</w:t>
            </w:r>
          </w:p>
        </w:tc>
        <w:tc>
          <w:tcPr>
            <w:tcW w:w="1709" w:type="dxa"/>
          </w:tcPr>
          <w:p w14:paraId="3CC35AFA" w14:textId="2EC8A971" w:rsidR="0090381A" w:rsidRDefault="00A951BC" w:rsidP="0090381A">
            <w:r>
              <w:t>0,84</w:t>
            </w:r>
          </w:p>
        </w:tc>
      </w:tr>
      <w:tr w:rsidR="00A951BC" w14:paraId="10344E2C" w14:textId="2D860954" w:rsidTr="00F55670">
        <w:trPr>
          <w:trHeight w:val="618"/>
        </w:trPr>
        <w:tc>
          <w:tcPr>
            <w:tcW w:w="1943" w:type="dxa"/>
          </w:tcPr>
          <w:p w14:paraId="2D71403B" w14:textId="540C450B" w:rsidR="00A951BC" w:rsidRDefault="00A951BC" w:rsidP="00A951BC">
            <w:r>
              <w:t>Surgical approach</w:t>
            </w:r>
          </w:p>
        </w:tc>
        <w:tc>
          <w:tcPr>
            <w:tcW w:w="1737" w:type="dxa"/>
          </w:tcPr>
          <w:p w14:paraId="6CB9D266" w14:textId="22EF6FB6" w:rsidR="00A951BC" w:rsidRDefault="00960778" w:rsidP="00A951BC">
            <w:r>
              <w:t>0,32</w:t>
            </w:r>
          </w:p>
        </w:tc>
        <w:tc>
          <w:tcPr>
            <w:tcW w:w="1790" w:type="dxa"/>
          </w:tcPr>
          <w:p w14:paraId="2FC99163" w14:textId="13F68406" w:rsidR="00A951BC" w:rsidRDefault="00960778" w:rsidP="00A951BC">
            <w:r>
              <w:t>1,37</w:t>
            </w:r>
          </w:p>
        </w:tc>
        <w:tc>
          <w:tcPr>
            <w:tcW w:w="1877" w:type="dxa"/>
          </w:tcPr>
          <w:p w14:paraId="62DB4008" w14:textId="2D89BE0B" w:rsidR="00A951BC" w:rsidRDefault="00960778" w:rsidP="00A951BC">
            <w:r>
              <w:t>0,63 – 2,97</w:t>
            </w:r>
          </w:p>
        </w:tc>
        <w:tc>
          <w:tcPr>
            <w:tcW w:w="1709" w:type="dxa"/>
          </w:tcPr>
          <w:p w14:paraId="0A20B38F" w14:textId="2A73B336" w:rsidR="00A951BC" w:rsidRDefault="00960778" w:rsidP="00A951BC">
            <w:r>
              <w:t>0,426</w:t>
            </w:r>
          </w:p>
        </w:tc>
      </w:tr>
      <w:tr w:rsidR="00A951BC" w14:paraId="62E6EE94" w14:textId="77777777" w:rsidTr="00CC1E51">
        <w:tc>
          <w:tcPr>
            <w:tcW w:w="1943" w:type="dxa"/>
          </w:tcPr>
          <w:p w14:paraId="3AC7F33C" w14:textId="61531074" w:rsidR="00A951BC" w:rsidRDefault="00A951BC" w:rsidP="00A951BC">
            <w:r>
              <w:t>cN</w:t>
            </w:r>
          </w:p>
        </w:tc>
        <w:tc>
          <w:tcPr>
            <w:tcW w:w="1737" w:type="dxa"/>
          </w:tcPr>
          <w:p w14:paraId="23CB1712" w14:textId="434A05AE" w:rsidR="00A951BC" w:rsidRDefault="00A951BC" w:rsidP="00A951BC">
            <w:r>
              <w:t>-0,16</w:t>
            </w:r>
          </w:p>
        </w:tc>
        <w:tc>
          <w:tcPr>
            <w:tcW w:w="1790" w:type="dxa"/>
          </w:tcPr>
          <w:p w14:paraId="4140D1F3" w14:textId="3F24205B" w:rsidR="00A951BC" w:rsidRDefault="00A951BC" w:rsidP="00A951BC">
            <w:r>
              <w:t>0,85</w:t>
            </w:r>
          </w:p>
        </w:tc>
        <w:tc>
          <w:tcPr>
            <w:tcW w:w="1877" w:type="dxa"/>
          </w:tcPr>
          <w:p w14:paraId="6EC32AE5" w14:textId="6AF941C2" w:rsidR="00A951BC" w:rsidRDefault="00A951BC" w:rsidP="00A951BC">
            <w:r>
              <w:t>0,47 – 1,54</w:t>
            </w:r>
          </w:p>
        </w:tc>
        <w:tc>
          <w:tcPr>
            <w:tcW w:w="1709" w:type="dxa"/>
          </w:tcPr>
          <w:p w14:paraId="5051884E" w14:textId="582825F9" w:rsidR="00A951BC" w:rsidRDefault="00A951BC" w:rsidP="00A951BC">
            <w:r>
              <w:t>0,587</w:t>
            </w:r>
          </w:p>
        </w:tc>
      </w:tr>
    </w:tbl>
    <w:p w14:paraId="6F70FDAD" w14:textId="77777777" w:rsidR="00136569" w:rsidRDefault="00136569" w:rsidP="008354D0">
      <w:pPr>
        <w:rPr>
          <w:lang w:val="en-US"/>
        </w:rPr>
      </w:pPr>
    </w:p>
    <w:p w14:paraId="54974559" w14:textId="75CC965B" w:rsidR="002A6953" w:rsidRDefault="0057584D">
      <w:pPr>
        <w:spacing w:after="0" w:line="240" w:lineRule="auto"/>
        <w:rPr>
          <w:lang w:val="en-US"/>
        </w:rPr>
      </w:pPr>
      <w:r>
        <w:rPr>
          <w:lang w:val="en-US"/>
        </w:rPr>
        <w:t>Table S3: univariate cox regression analysis of preoperative clinical and pathological features as prognostic factors for disease free survival</w:t>
      </w:r>
      <w:r w:rsidR="002A6953">
        <w:rPr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43"/>
        <w:gridCol w:w="1737"/>
        <w:gridCol w:w="1790"/>
        <w:gridCol w:w="1877"/>
        <w:gridCol w:w="1709"/>
      </w:tblGrid>
      <w:tr w:rsidR="0057584D" w14:paraId="694E7C44" w14:textId="77777777" w:rsidTr="00D77BE5">
        <w:tc>
          <w:tcPr>
            <w:tcW w:w="1943" w:type="dxa"/>
          </w:tcPr>
          <w:p w14:paraId="5AA93543" w14:textId="77777777" w:rsidR="0057584D" w:rsidRDefault="0057584D" w:rsidP="00D77BE5"/>
        </w:tc>
        <w:tc>
          <w:tcPr>
            <w:tcW w:w="1737" w:type="dxa"/>
          </w:tcPr>
          <w:p w14:paraId="286D204F" w14:textId="65EF451D" w:rsidR="0057584D" w:rsidRDefault="00171494" w:rsidP="00D77BE5">
            <w:r>
              <w:t>Β</w:t>
            </w:r>
          </w:p>
        </w:tc>
        <w:tc>
          <w:tcPr>
            <w:tcW w:w="1790" w:type="dxa"/>
          </w:tcPr>
          <w:p w14:paraId="7D7D4FC9" w14:textId="77777777" w:rsidR="0057584D" w:rsidRDefault="0057584D" w:rsidP="00D77BE5">
            <w:r>
              <w:t>HR</w:t>
            </w:r>
          </w:p>
        </w:tc>
        <w:tc>
          <w:tcPr>
            <w:tcW w:w="1877" w:type="dxa"/>
          </w:tcPr>
          <w:p w14:paraId="4B6AD119" w14:textId="77777777" w:rsidR="0057584D" w:rsidRDefault="0057584D" w:rsidP="00D77BE5">
            <w:r>
              <w:t>CI 95%</w:t>
            </w:r>
          </w:p>
        </w:tc>
        <w:tc>
          <w:tcPr>
            <w:tcW w:w="1709" w:type="dxa"/>
          </w:tcPr>
          <w:p w14:paraId="5BE48851" w14:textId="77777777" w:rsidR="0057584D" w:rsidRDefault="0057584D" w:rsidP="00D77BE5">
            <w:r>
              <w:t>p-value</w:t>
            </w:r>
          </w:p>
        </w:tc>
      </w:tr>
      <w:tr w:rsidR="0057584D" w14:paraId="3D9FB68D" w14:textId="77777777" w:rsidTr="00D77BE5">
        <w:tc>
          <w:tcPr>
            <w:tcW w:w="1943" w:type="dxa"/>
          </w:tcPr>
          <w:p w14:paraId="03022BAD" w14:textId="4BA6606F" w:rsidR="0057584D" w:rsidRDefault="0057584D" w:rsidP="00D77BE5">
            <w:r>
              <w:t xml:space="preserve">Age, </w:t>
            </w:r>
            <w:r w:rsidR="009A32ED">
              <w:t>weeks</w:t>
            </w:r>
          </w:p>
        </w:tc>
        <w:tc>
          <w:tcPr>
            <w:tcW w:w="1737" w:type="dxa"/>
          </w:tcPr>
          <w:p w14:paraId="05523FB4" w14:textId="57F2BC86" w:rsidR="0057584D" w:rsidRDefault="003904D8" w:rsidP="00D77BE5">
            <w:r>
              <w:t>0,002</w:t>
            </w:r>
          </w:p>
        </w:tc>
        <w:tc>
          <w:tcPr>
            <w:tcW w:w="1790" w:type="dxa"/>
          </w:tcPr>
          <w:p w14:paraId="3F62842E" w14:textId="0754B9AD" w:rsidR="0057584D" w:rsidRDefault="003904D8" w:rsidP="00D77BE5">
            <w:r>
              <w:t>1,00</w:t>
            </w:r>
          </w:p>
        </w:tc>
        <w:tc>
          <w:tcPr>
            <w:tcW w:w="1877" w:type="dxa"/>
          </w:tcPr>
          <w:p w14:paraId="4175B47D" w14:textId="548E4F9A" w:rsidR="0057584D" w:rsidRDefault="003904D8" w:rsidP="00D77BE5">
            <w:r>
              <w:t>0,98 – 1,03</w:t>
            </w:r>
          </w:p>
        </w:tc>
        <w:tc>
          <w:tcPr>
            <w:tcW w:w="1709" w:type="dxa"/>
          </w:tcPr>
          <w:p w14:paraId="5B99FD85" w14:textId="73395EDC" w:rsidR="0057584D" w:rsidRDefault="003904D8" w:rsidP="00D77BE5">
            <w:r>
              <w:t>0,83</w:t>
            </w:r>
          </w:p>
        </w:tc>
      </w:tr>
      <w:tr w:rsidR="0057584D" w14:paraId="77F9E045" w14:textId="77777777" w:rsidTr="00D77BE5">
        <w:tc>
          <w:tcPr>
            <w:tcW w:w="1943" w:type="dxa"/>
          </w:tcPr>
          <w:p w14:paraId="332B13E5" w14:textId="77777777" w:rsidR="0057584D" w:rsidRDefault="0057584D" w:rsidP="00D77BE5">
            <w:r>
              <w:t>FIGO stage 2009</w:t>
            </w:r>
          </w:p>
        </w:tc>
        <w:tc>
          <w:tcPr>
            <w:tcW w:w="1737" w:type="dxa"/>
          </w:tcPr>
          <w:p w14:paraId="16A6F569" w14:textId="4E03ED71" w:rsidR="0057584D" w:rsidRDefault="00D7087F" w:rsidP="00D77BE5">
            <w:r>
              <w:t>- 0,35</w:t>
            </w:r>
          </w:p>
        </w:tc>
        <w:tc>
          <w:tcPr>
            <w:tcW w:w="1790" w:type="dxa"/>
          </w:tcPr>
          <w:p w14:paraId="1E217FFC" w14:textId="308CD39E" w:rsidR="0057584D" w:rsidRDefault="00D7087F" w:rsidP="00D77BE5">
            <w:r>
              <w:t>0,70</w:t>
            </w:r>
          </w:p>
        </w:tc>
        <w:tc>
          <w:tcPr>
            <w:tcW w:w="1877" w:type="dxa"/>
          </w:tcPr>
          <w:p w14:paraId="06379AED" w14:textId="713DEEAE" w:rsidR="0057584D" w:rsidRDefault="00D7087F" w:rsidP="00D77BE5">
            <w:r>
              <w:t>0,259 – 1,9</w:t>
            </w:r>
          </w:p>
        </w:tc>
        <w:tc>
          <w:tcPr>
            <w:tcW w:w="1709" w:type="dxa"/>
          </w:tcPr>
          <w:p w14:paraId="1E3F284D" w14:textId="7F74C6DD" w:rsidR="0057584D" w:rsidRDefault="00D7087F" w:rsidP="00D77BE5">
            <w:r>
              <w:t>0,49</w:t>
            </w:r>
          </w:p>
        </w:tc>
      </w:tr>
      <w:tr w:rsidR="0057584D" w14:paraId="2B6877C6" w14:textId="77777777" w:rsidTr="00D77BE5">
        <w:tc>
          <w:tcPr>
            <w:tcW w:w="1943" w:type="dxa"/>
          </w:tcPr>
          <w:p w14:paraId="481DB026" w14:textId="77777777" w:rsidR="0057584D" w:rsidRDefault="0057584D" w:rsidP="00D77BE5">
            <w:r>
              <w:t>Tumor size, cm</w:t>
            </w:r>
          </w:p>
        </w:tc>
        <w:tc>
          <w:tcPr>
            <w:tcW w:w="1737" w:type="dxa"/>
          </w:tcPr>
          <w:p w14:paraId="35FB9006" w14:textId="4CA22536" w:rsidR="0057584D" w:rsidRDefault="00D7087F" w:rsidP="00D77BE5">
            <w:r>
              <w:t>0,065</w:t>
            </w:r>
          </w:p>
        </w:tc>
        <w:tc>
          <w:tcPr>
            <w:tcW w:w="1790" w:type="dxa"/>
          </w:tcPr>
          <w:p w14:paraId="0ED11771" w14:textId="5D26098C" w:rsidR="0057584D" w:rsidRDefault="00D7087F" w:rsidP="00D77BE5">
            <w:r>
              <w:t>1,07</w:t>
            </w:r>
          </w:p>
        </w:tc>
        <w:tc>
          <w:tcPr>
            <w:tcW w:w="1877" w:type="dxa"/>
          </w:tcPr>
          <w:p w14:paraId="067CF4B0" w14:textId="0B6A6889" w:rsidR="0057584D" w:rsidRDefault="00D7087F" w:rsidP="00D77BE5">
            <w:r>
              <w:t>0,87 – 1,31</w:t>
            </w:r>
          </w:p>
        </w:tc>
        <w:tc>
          <w:tcPr>
            <w:tcW w:w="1709" w:type="dxa"/>
          </w:tcPr>
          <w:p w14:paraId="02C3C4FB" w14:textId="7B5E974C" w:rsidR="0057584D" w:rsidRDefault="00D7087F" w:rsidP="00D77BE5">
            <w:r>
              <w:t>0,53</w:t>
            </w:r>
          </w:p>
        </w:tc>
      </w:tr>
      <w:tr w:rsidR="0057584D" w14:paraId="2D8F7877" w14:textId="77777777" w:rsidTr="00D77BE5">
        <w:tc>
          <w:tcPr>
            <w:tcW w:w="1943" w:type="dxa"/>
          </w:tcPr>
          <w:p w14:paraId="61C7AF50" w14:textId="77777777" w:rsidR="0057584D" w:rsidRDefault="0057584D" w:rsidP="00D77BE5">
            <w:r>
              <w:t>Histology (SCC, AC)</w:t>
            </w:r>
          </w:p>
        </w:tc>
        <w:tc>
          <w:tcPr>
            <w:tcW w:w="1737" w:type="dxa"/>
          </w:tcPr>
          <w:p w14:paraId="449D6C60" w14:textId="0880E469" w:rsidR="0057584D" w:rsidRDefault="009A32ED" w:rsidP="00D77BE5">
            <w:r>
              <w:t>0,15</w:t>
            </w:r>
          </w:p>
        </w:tc>
        <w:tc>
          <w:tcPr>
            <w:tcW w:w="1790" w:type="dxa"/>
          </w:tcPr>
          <w:p w14:paraId="66537052" w14:textId="29A70A98" w:rsidR="0057584D" w:rsidRDefault="009A32ED" w:rsidP="00D77BE5">
            <w:r>
              <w:t>1,17</w:t>
            </w:r>
          </w:p>
        </w:tc>
        <w:tc>
          <w:tcPr>
            <w:tcW w:w="1877" w:type="dxa"/>
          </w:tcPr>
          <w:p w14:paraId="2A08E4A3" w14:textId="00953405" w:rsidR="0057584D" w:rsidRDefault="009A32ED" w:rsidP="00D77BE5">
            <w:r>
              <w:t>0,51 – 2,66</w:t>
            </w:r>
          </w:p>
        </w:tc>
        <w:tc>
          <w:tcPr>
            <w:tcW w:w="1709" w:type="dxa"/>
          </w:tcPr>
          <w:p w14:paraId="32381BCE" w14:textId="0792E117" w:rsidR="0057584D" w:rsidRDefault="009A32ED" w:rsidP="00D77BE5">
            <w:r>
              <w:t>0,715</w:t>
            </w:r>
          </w:p>
        </w:tc>
      </w:tr>
      <w:tr w:rsidR="0057584D" w14:paraId="03191932" w14:textId="77777777" w:rsidTr="00D77BE5">
        <w:tc>
          <w:tcPr>
            <w:tcW w:w="1943" w:type="dxa"/>
          </w:tcPr>
          <w:p w14:paraId="740D43C5" w14:textId="77777777" w:rsidR="0057584D" w:rsidRDefault="0057584D" w:rsidP="00D77BE5">
            <w:r>
              <w:t>Grade</w:t>
            </w:r>
          </w:p>
        </w:tc>
        <w:tc>
          <w:tcPr>
            <w:tcW w:w="1737" w:type="dxa"/>
          </w:tcPr>
          <w:p w14:paraId="3BEDD4E7" w14:textId="446A8859" w:rsidR="0057584D" w:rsidRDefault="003904D8" w:rsidP="00D77BE5">
            <w:r>
              <w:t>0,123</w:t>
            </w:r>
          </w:p>
        </w:tc>
        <w:tc>
          <w:tcPr>
            <w:tcW w:w="1790" w:type="dxa"/>
          </w:tcPr>
          <w:p w14:paraId="2E0D70F8" w14:textId="3ADD7B56" w:rsidR="0057584D" w:rsidRDefault="003904D8" w:rsidP="00D77BE5">
            <w:r>
              <w:t>1,13</w:t>
            </w:r>
          </w:p>
        </w:tc>
        <w:tc>
          <w:tcPr>
            <w:tcW w:w="1877" w:type="dxa"/>
          </w:tcPr>
          <w:p w14:paraId="54B3A5C5" w14:textId="47460276" w:rsidR="0057584D" w:rsidRDefault="003904D8" w:rsidP="00D77BE5">
            <w:r>
              <w:t>0,54 – 2,35</w:t>
            </w:r>
          </w:p>
        </w:tc>
        <w:tc>
          <w:tcPr>
            <w:tcW w:w="1709" w:type="dxa"/>
          </w:tcPr>
          <w:p w14:paraId="0AEB61F1" w14:textId="212A9C08" w:rsidR="0057584D" w:rsidRDefault="003904D8" w:rsidP="00D77BE5">
            <w:r>
              <w:t>0,74</w:t>
            </w:r>
          </w:p>
        </w:tc>
      </w:tr>
      <w:tr w:rsidR="0057584D" w14:paraId="4D326C65" w14:textId="77777777" w:rsidTr="00D77BE5">
        <w:trPr>
          <w:trHeight w:val="618"/>
        </w:trPr>
        <w:tc>
          <w:tcPr>
            <w:tcW w:w="1943" w:type="dxa"/>
          </w:tcPr>
          <w:p w14:paraId="74E840F1" w14:textId="77777777" w:rsidR="0057584D" w:rsidRDefault="0057584D" w:rsidP="00D77BE5">
            <w:r>
              <w:t>Surgical approach</w:t>
            </w:r>
          </w:p>
        </w:tc>
        <w:tc>
          <w:tcPr>
            <w:tcW w:w="1737" w:type="dxa"/>
          </w:tcPr>
          <w:p w14:paraId="0D105D16" w14:textId="28BAF378" w:rsidR="0057584D" w:rsidRDefault="004920B5" w:rsidP="00D77BE5">
            <w:r>
              <w:t>0,091</w:t>
            </w:r>
          </w:p>
        </w:tc>
        <w:tc>
          <w:tcPr>
            <w:tcW w:w="1790" w:type="dxa"/>
          </w:tcPr>
          <w:p w14:paraId="47CFBF07" w14:textId="1A15EC44" w:rsidR="0057584D" w:rsidRDefault="004920B5" w:rsidP="00D77BE5">
            <w:r>
              <w:t>1,10</w:t>
            </w:r>
          </w:p>
        </w:tc>
        <w:tc>
          <w:tcPr>
            <w:tcW w:w="1877" w:type="dxa"/>
          </w:tcPr>
          <w:p w14:paraId="07E04590" w14:textId="58BBA29D" w:rsidR="0057584D" w:rsidRDefault="004920B5" w:rsidP="00D77BE5">
            <w:r>
              <w:t>0,51 – 2,33</w:t>
            </w:r>
          </w:p>
        </w:tc>
        <w:tc>
          <w:tcPr>
            <w:tcW w:w="1709" w:type="dxa"/>
          </w:tcPr>
          <w:p w14:paraId="41D96CDF" w14:textId="306FBD47" w:rsidR="0057584D" w:rsidRDefault="004920B5" w:rsidP="00D77BE5">
            <w:r>
              <w:t>0,81</w:t>
            </w:r>
          </w:p>
        </w:tc>
      </w:tr>
      <w:tr w:rsidR="0057584D" w14:paraId="2693D35F" w14:textId="77777777" w:rsidTr="00D77BE5">
        <w:tc>
          <w:tcPr>
            <w:tcW w:w="1943" w:type="dxa"/>
          </w:tcPr>
          <w:p w14:paraId="2275402D" w14:textId="77777777" w:rsidR="0057584D" w:rsidRDefault="0057584D" w:rsidP="00D77BE5">
            <w:r>
              <w:t>cN</w:t>
            </w:r>
          </w:p>
        </w:tc>
        <w:tc>
          <w:tcPr>
            <w:tcW w:w="1737" w:type="dxa"/>
          </w:tcPr>
          <w:p w14:paraId="072BBDE4" w14:textId="61B8E74E" w:rsidR="0057584D" w:rsidRDefault="004920B5" w:rsidP="00D77BE5">
            <w:r>
              <w:t>0,19</w:t>
            </w:r>
          </w:p>
        </w:tc>
        <w:tc>
          <w:tcPr>
            <w:tcW w:w="1790" w:type="dxa"/>
          </w:tcPr>
          <w:p w14:paraId="34208881" w14:textId="40E8C489" w:rsidR="0057584D" w:rsidRDefault="00C22951" w:rsidP="00D77BE5">
            <w:r>
              <w:t>1,21</w:t>
            </w:r>
          </w:p>
        </w:tc>
        <w:tc>
          <w:tcPr>
            <w:tcW w:w="1877" w:type="dxa"/>
          </w:tcPr>
          <w:p w14:paraId="5F218AF0" w14:textId="1A8B6F95" w:rsidR="0057584D" w:rsidRDefault="00C22951" w:rsidP="00D77BE5">
            <w:r>
              <w:t>0,63 – 2,30</w:t>
            </w:r>
          </w:p>
        </w:tc>
        <w:tc>
          <w:tcPr>
            <w:tcW w:w="1709" w:type="dxa"/>
          </w:tcPr>
          <w:p w14:paraId="24DBFD5E" w14:textId="4E44AE44" w:rsidR="0057584D" w:rsidRDefault="00C22951" w:rsidP="00D77BE5">
            <w:r>
              <w:t>0,57</w:t>
            </w:r>
          </w:p>
        </w:tc>
      </w:tr>
    </w:tbl>
    <w:p w14:paraId="44B1236F" w14:textId="77777777" w:rsidR="0057584D" w:rsidRDefault="0057584D">
      <w:pPr>
        <w:spacing w:after="0" w:line="240" w:lineRule="auto"/>
        <w:rPr>
          <w:lang w:val="en-US"/>
        </w:rPr>
      </w:pPr>
    </w:p>
    <w:p w14:paraId="4C376BAB" w14:textId="3DA1F57D" w:rsidR="00227D11" w:rsidRDefault="0000257D" w:rsidP="008354D0">
      <w:pPr>
        <w:rPr>
          <w:lang w:val="en-US"/>
        </w:rPr>
      </w:pPr>
      <w:r w:rsidRPr="009C0CCA">
        <w:rPr>
          <w:b/>
          <w:bCs w:val="0"/>
          <w:lang w:val="en-US"/>
        </w:rPr>
        <w:t>Supplemental figure 1</w:t>
      </w:r>
      <w:r w:rsidR="009C0CCA">
        <w:rPr>
          <w:lang w:val="en-US"/>
        </w:rPr>
        <w:t xml:space="preserve"> </w:t>
      </w:r>
      <w:r w:rsidR="009C0CCA">
        <w:rPr>
          <w:lang w:val="en-US"/>
        </w:rPr>
        <w:t>OS, DFS, PC and LC for the intention to treat group.</w:t>
      </w:r>
    </w:p>
    <w:p w14:paraId="348C9E16" w14:textId="2893BB2D" w:rsidR="002F2C1A" w:rsidRDefault="009C0CCA" w:rsidP="008354D0">
      <w:pPr>
        <w:rPr>
          <w:lang w:val="en-US"/>
        </w:rPr>
      </w:pPr>
      <w:r>
        <w:rPr>
          <w:lang w:val="en-US"/>
        </w:rPr>
        <w:drawing>
          <wp:inline distT="0" distB="0" distL="0" distR="0" wp14:anchorId="56DFB1AE" wp14:editId="6D672217">
            <wp:extent cx="5756910" cy="3554095"/>
            <wp:effectExtent l="0" t="0" r="0" b="825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BA5C0" w14:textId="77777777" w:rsidR="007B70BE" w:rsidRDefault="007B70BE" w:rsidP="008354D0">
      <w:pPr>
        <w:rPr>
          <w:b/>
          <w:bCs w:val="0"/>
          <w:lang w:val="en-US"/>
        </w:rPr>
      </w:pPr>
    </w:p>
    <w:p w14:paraId="02F43BE4" w14:textId="77777777" w:rsidR="007B70BE" w:rsidRDefault="007B70BE" w:rsidP="008354D0">
      <w:pPr>
        <w:rPr>
          <w:b/>
          <w:bCs w:val="0"/>
          <w:lang w:val="en-US"/>
        </w:rPr>
      </w:pPr>
    </w:p>
    <w:p w14:paraId="14E90C16" w14:textId="77777777" w:rsidR="007B70BE" w:rsidRDefault="007B70BE" w:rsidP="008354D0">
      <w:pPr>
        <w:rPr>
          <w:b/>
          <w:bCs w:val="0"/>
          <w:lang w:val="en-US"/>
        </w:rPr>
      </w:pPr>
    </w:p>
    <w:p w14:paraId="3B4BAB87" w14:textId="77777777" w:rsidR="007B70BE" w:rsidRDefault="007B70BE" w:rsidP="008354D0">
      <w:pPr>
        <w:rPr>
          <w:b/>
          <w:bCs w:val="0"/>
          <w:lang w:val="en-US"/>
        </w:rPr>
      </w:pPr>
    </w:p>
    <w:p w14:paraId="5DE4CD04" w14:textId="77777777" w:rsidR="007B70BE" w:rsidRDefault="007B70BE" w:rsidP="008354D0">
      <w:pPr>
        <w:rPr>
          <w:b/>
          <w:bCs w:val="0"/>
          <w:lang w:val="en-US"/>
        </w:rPr>
      </w:pPr>
    </w:p>
    <w:p w14:paraId="07B6EC24" w14:textId="77777777" w:rsidR="007B70BE" w:rsidRDefault="007B70BE" w:rsidP="008354D0">
      <w:pPr>
        <w:rPr>
          <w:b/>
          <w:bCs w:val="0"/>
          <w:lang w:val="en-US"/>
        </w:rPr>
      </w:pPr>
    </w:p>
    <w:p w14:paraId="518D0153" w14:textId="77777777" w:rsidR="007B70BE" w:rsidRDefault="007B70BE" w:rsidP="008354D0">
      <w:pPr>
        <w:rPr>
          <w:b/>
          <w:bCs w:val="0"/>
          <w:lang w:val="en-US"/>
        </w:rPr>
      </w:pPr>
    </w:p>
    <w:p w14:paraId="6305AC64" w14:textId="0F8DE4BE" w:rsidR="002F2C1A" w:rsidRDefault="002F2C1A" w:rsidP="008354D0">
      <w:pPr>
        <w:rPr>
          <w:lang w:val="en-US"/>
        </w:rPr>
      </w:pPr>
      <w:r w:rsidRPr="009C0CCA">
        <w:rPr>
          <w:b/>
          <w:bCs w:val="0"/>
          <w:lang w:val="en-US"/>
        </w:rPr>
        <w:t>Supplemental figure 2</w:t>
      </w:r>
      <w:r w:rsidR="009C0CCA">
        <w:rPr>
          <w:lang w:val="en-US"/>
        </w:rPr>
        <w:t xml:space="preserve"> OS, DFS, PC and LC stratified according to FIGO 2009 (left) and FIGO 2018 (right)</w:t>
      </w:r>
    </w:p>
    <w:p w14:paraId="6EAED1D0" w14:textId="39014520" w:rsidR="007B70BE" w:rsidRPr="009C0CCA" w:rsidRDefault="007B70BE" w:rsidP="008354D0">
      <w:pPr>
        <w:rPr>
          <w:lang w:val="en-US"/>
        </w:rPr>
      </w:pPr>
      <w:r>
        <w:rPr>
          <w:lang w:val="en-US"/>
        </w:rPr>
        <w:drawing>
          <wp:inline distT="0" distB="0" distL="0" distR="0" wp14:anchorId="7AA9AC27" wp14:editId="36F03A81">
            <wp:extent cx="5748655" cy="7195820"/>
            <wp:effectExtent l="0" t="0" r="4445" b="508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719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70BE" w:rsidRPr="009C0CCA" w:rsidSect="00131D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02CD9"/>
    <w:multiLevelType w:val="hybridMultilevel"/>
    <w:tmpl w:val="37400F9E"/>
    <w:lvl w:ilvl="0" w:tplc="597693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485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4D0"/>
    <w:rsid w:val="0000257D"/>
    <w:rsid w:val="00075917"/>
    <w:rsid w:val="000A0B14"/>
    <w:rsid w:val="000C20CF"/>
    <w:rsid w:val="000C43D5"/>
    <w:rsid w:val="000F01F7"/>
    <w:rsid w:val="00103601"/>
    <w:rsid w:val="00106C8F"/>
    <w:rsid w:val="00131D1C"/>
    <w:rsid w:val="00136569"/>
    <w:rsid w:val="00171494"/>
    <w:rsid w:val="001F789A"/>
    <w:rsid w:val="00204AEA"/>
    <w:rsid w:val="00215944"/>
    <w:rsid w:val="00227D11"/>
    <w:rsid w:val="00231FDA"/>
    <w:rsid w:val="00266A12"/>
    <w:rsid w:val="002A6953"/>
    <w:rsid w:val="002C6E45"/>
    <w:rsid w:val="002F2AC2"/>
    <w:rsid w:val="002F2C1A"/>
    <w:rsid w:val="00313D3E"/>
    <w:rsid w:val="00370D60"/>
    <w:rsid w:val="003904D8"/>
    <w:rsid w:val="00397C80"/>
    <w:rsid w:val="003A2E41"/>
    <w:rsid w:val="003B472C"/>
    <w:rsid w:val="00401F89"/>
    <w:rsid w:val="00425A02"/>
    <w:rsid w:val="004768FC"/>
    <w:rsid w:val="004920B5"/>
    <w:rsid w:val="00495B83"/>
    <w:rsid w:val="004D6472"/>
    <w:rsid w:val="004D7DCC"/>
    <w:rsid w:val="00520C92"/>
    <w:rsid w:val="00567B41"/>
    <w:rsid w:val="00572CFE"/>
    <w:rsid w:val="0057584D"/>
    <w:rsid w:val="005E34EE"/>
    <w:rsid w:val="006319F4"/>
    <w:rsid w:val="006F5256"/>
    <w:rsid w:val="00726773"/>
    <w:rsid w:val="007856FE"/>
    <w:rsid w:val="0079065C"/>
    <w:rsid w:val="00796900"/>
    <w:rsid w:val="007B70BE"/>
    <w:rsid w:val="007D3161"/>
    <w:rsid w:val="00833589"/>
    <w:rsid w:val="008354D0"/>
    <w:rsid w:val="00873282"/>
    <w:rsid w:val="008A003C"/>
    <w:rsid w:val="008A4898"/>
    <w:rsid w:val="008D34EF"/>
    <w:rsid w:val="008D39F8"/>
    <w:rsid w:val="008E70D9"/>
    <w:rsid w:val="0090381A"/>
    <w:rsid w:val="00925C84"/>
    <w:rsid w:val="0095341E"/>
    <w:rsid w:val="00960778"/>
    <w:rsid w:val="009612EA"/>
    <w:rsid w:val="00974655"/>
    <w:rsid w:val="009A32ED"/>
    <w:rsid w:val="009A6DE7"/>
    <w:rsid w:val="009B1247"/>
    <w:rsid w:val="009C0CCA"/>
    <w:rsid w:val="009D4EFE"/>
    <w:rsid w:val="009D5278"/>
    <w:rsid w:val="00A47C91"/>
    <w:rsid w:val="00A50DAE"/>
    <w:rsid w:val="00A67189"/>
    <w:rsid w:val="00A75A26"/>
    <w:rsid w:val="00A951BC"/>
    <w:rsid w:val="00AD7C72"/>
    <w:rsid w:val="00AE24DA"/>
    <w:rsid w:val="00AE47C9"/>
    <w:rsid w:val="00B1432C"/>
    <w:rsid w:val="00B17446"/>
    <w:rsid w:val="00B25857"/>
    <w:rsid w:val="00B44CEF"/>
    <w:rsid w:val="00B72212"/>
    <w:rsid w:val="00BC3564"/>
    <w:rsid w:val="00BD4A90"/>
    <w:rsid w:val="00C22951"/>
    <w:rsid w:val="00C663A0"/>
    <w:rsid w:val="00CB33CA"/>
    <w:rsid w:val="00CC1E51"/>
    <w:rsid w:val="00CD6042"/>
    <w:rsid w:val="00D4400F"/>
    <w:rsid w:val="00D52F8C"/>
    <w:rsid w:val="00D66F2C"/>
    <w:rsid w:val="00D7087F"/>
    <w:rsid w:val="00D7253A"/>
    <w:rsid w:val="00DB42E9"/>
    <w:rsid w:val="00E31D71"/>
    <w:rsid w:val="00E77FB7"/>
    <w:rsid w:val="00E8114B"/>
    <w:rsid w:val="00E9779F"/>
    <w:rsid w:val="00EA12A2"/>
    <w:rsid w:val="00EF3B94"/>
    <w:rsid w:val="00F3727B"/>
    <w:rsid w:val="00F505DC"/>
    <w:rsid w:val="00F51EEA"/>
    <w:rsid w:val="00F55670"/>
    <w:rsid w:val="00F7107D"/>
    <w:rsid w:val="00FD100E"/>
    <w:rsid w:val="00FE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21CCB"/>
  <w15:chartTrackingRefBased/>
  <w15:docId w15:val="{E2789670-1FF8-0645-8E27-5914DE077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54D0"/>
    <w:pPr>
      <w:spacing w:after="160" w:line="256" w:lineRule="auto"/>
    </w:pPr>
    <w:rPr>
      <w:rFonts w:ascii="Times New Roman" w:hAnsi="Times New Roman" w:cs="Times New Roman"/>
      <w:bCs/>
      <w:noProof/>
    </w:rPr>
  </w:style>
  <w:style w:type="paragraph" w:styleId="Kop1">
    <w:name w:val="heading 1"/>
    <w:basedOn w:val="Standaard"/>
    <w:next w:val="Standaard"/>
    <w:link w:val="Kop1Char"/>
    <w:uiPriority w:val="9"/>
    <w:qFormat/>
    <w:rsid w:val="0010360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bCs w:val="0"/>
      <w:noProof w:val="0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354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354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354D0"/>
    <w:rPr>
      <w:rFonts w:ascii="Times New Roman" w:hAnsi="Times New Roman" w:cs="Times New Roman"/>
      <w:bCs/>
      <w:noProof/>
      <w:sz w:val="20"/>
      <w:szCs w:val="20"/>
    </w:rPr>
  </w:style>
  <w:style w:type="paragraph" w:styleId="Revisie">
    <w:name w:val="Revision"/>
    <w:hidden/>
    <w:uiPriority w:val="99"/>
    <w:semiHidden/>
    <w:rsid w:val="008354D0"/>
    <w:rPr>
      <w:rFonts w:ascii="Times New Roman" w:hAnsi="Times New Roman" w:cs="Times New Roman"/>
      <w:bCs/>
      <w:noProof/>
    </w:rPr>
  </w:style>
  <w:style w:type="table" w:styleId="Tabelraster">
    <w:name w:val="Table Grid"/>
    <w:basedOn w:val="Standaardtabel"/>
    <w:uiPriority w:val="39"/>
    <w:rsid w:val="00AE24D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A2E41"/>
    <w:rPr>
      <w:b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A2E41"/>
    <w:rPr>
      <w:rFonts w:ascii="Times New Roman" w:hAnsi="Times New Roman" w:cs="Times New Roman"/>
      <w:b/>
      <w:bCs/>
      <w:noProof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1036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10360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A0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003C"/>
    <w:rPr>
      <w:rFonts w:ascii="Segoe UI" w:hAnsi="Segoe UI" w:cs="Segoe UI"/>
      <w:bCs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C731EF-2DD1-4D51-B347-5DE1211E4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8</TotalTime>
  <Pages>5</Pages>
  <Words>613</Words>
  <Characters>337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1</vt:i4>
      </vt:variant>
    </vt:vector>
  </HeadingPairs>
  <TitlesOfParts>
    <vt:vector size="2" baseType="lpstr">
      <vt:lpstr/>
      <vt:lpstr>Supplemental tables and Figures</vt:lpstr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Vandecasteele</dc:creator>
  <cp:keywords/>
  <dc:description/>
  <cp:lastModifiedBy>Axel Van Damme</cp:lastModifiedBy>
  <cp:revision>16</cp:revision>
  <dcterms:created xsi:type="dcterms:W3CDTF">2022-03-11T14:09:00Z</dcterms:created>
  <dcterms:modified xsi:type="dcterms:W3CDTF">2022-09-18T17:26:00Z</dcterms:modified>
</cp:coreProperties>
</file>